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366"/>
        <w:tblW w:w="9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1"/>
        <w:gridCol w:w="1276"/>
        <w:gridCol w:w="851"/>
        <w:gridCol w:w="2693"/>
        <w:gridCol w:w="2551"/>
        <w:gridCol w:w="1801"/>
      </w:tblGrid>
      <w:tr w:rsidR="00B40ABE" w:rsidRPr="00F16532" w14:paraId="2A910CA0" w14:textId="77777777" w:rsidTr="00D06B27">
        <w:trPr>
          <w:trHeight w:val="498"/>
        </w:trPr>
        <w:tc>
          <w:tcPr>
            <w:tcW w:w="9883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F9E1F9" w14:textId="2005A85D" w:rsidR="00B40ABE" w:rsidRPr="00F16532" w:rsidRDefault="003F4B43" w:rsidP="000D5CEF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</w:pPr>
            <w:r w:rsidRPr="00F16532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>Additional file</w:t>
            </w:r>
            <w:r w:rsidR="00B40ABE" w:rsidRPr="00F16532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 </w:t>
            </w:r>
            <w:r w:rsidR="006A54DC" w:rsidRPr="00F16532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>3</w:t>
            </w:r>
          </w:p>
          <w:p w14:paraId="595EF2AF" w14:textId="77777777" w:rsidR="00CB6619" w:rsidRPr="00DE269C" w:rsidRDefault="00B665A0" w:rsidP="00142469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Proposed </w:t>
            </w:r>
            <w:r w:rsidRPr="00B665A0">
              <w:rPr>
                <w:rFonts w:ascii="Helvetica" w:eastAsia="Times New Roman" w:hAnsi="Helvetica" w:cs="Arial"/>
                <w:b/>
                <w:i/>
                <w:sz w:val="16"/>
                <w:szCs w:val="16"/>
                <w:lang w:val="en-US" w:eastAsia="de-DE"/>
              </w:rPr>
              <w:t>Dlg2</w:t>
            </w:r>
            <w:r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 e</w:t>
            </w:r>
            <w:r w:rsidR="00CB6619" w:rsidRPr="00DE269C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>xon names/num</w:t>
            </w:r>
            <w:bookmarkStart w:id="0" w:name="_GoBack"/>
            <w:bookmarkEnd w:id="0"/>
            <w:r w:rsidR="00CB6619" w:rsidRPr="00DE269C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>bers,</w:t>
            </w:r>
            <w:r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 length, and </w:t>
            </w:r>
            <w:r w:rsidR="00CB6619" w:rsidRPr="00DE269C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location </w:t>
            </w:r>
            <w:r w:rsidR="00DE269C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within the </w:t>
            </w:r>
            <w:r w:rsidR="00CB6619" w:rsidRPr="00DE269C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genomic sequence and </w:t>
            </w:r>
            <w:r w:rsidR="00DE269C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>a</w:t>
            </w:r>
            <w:r w:rsidR="00CB6619" w:rsidRPr="00DE269C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>ccession numbers</w:t>
            </w:r>
            <w:r w:rsidR="00DE269C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 </w:t>
            </w:r>
            <w:r w:rsidR="00E66858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of reference </w:t>
            </w:r>
            <w:r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 xml:space="preserve">sequences they </w:t>
            </w:r>
            <w:r w:rsidR="00142469"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  <w:t>are contained in</w:t>
            </w:r>
          </w:p>
        </w:tc>
      </w:tr>
      <w:tr w:rsidR="00B40ABE" w:rsidRPr="00CB6619" w14:paraId="4A76CC7E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E22EE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b/>
                <w:sz w:val="16"/>
                <w:szCs w:val="16"/>
                <w:lang w:eastAsia="de-DE"/>
              </w:rPr>
            </w:pPr>
            <w:proofErr w:type="spellStart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>Exon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EBEE7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b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 xml:space="preserve">Location in </w:t>
            </w:r>
            <w:proofErr w:type="spellStart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>genomic</w:t>
            </w:r>
            <w:proofErr w:type="spellEnd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>sequence</w:t>
            </w:r>
            <w:proofErr w:type="spellEnd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E97D5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b/>
                <w:sz w:val="16"/>
                <w:szCs w:val="16"/>
                <w:lang w:eastAsia="de-DE"/>
              </w:rPr>
            </w:pPr>
            <w:proofErr w:type="spellStart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>Length</w:t>
            </w:r>
            <w:proofErr w:type="spellEnd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>bp</w:t>
            </w:r>
            <w:proofErr w:type="spellEnd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3A025" w14:textId="77777777" w:rsidR="00B40ABE" w:rsidRPr="00CB6619" w:rsidRDefault="00142469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val="en-US" w:eastAsia="de-DE"/>
              </w:rPr>
              <w:t>Accession</w:t>
            </w:r>
            <w:r w:rsidR="00B40ABE"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val="en-US" w:eastAsia="de-DE"/>
              </w:rPr>
              <w:t xml:space="preserve"> number for mRNA </w:t>
            </w:r>
            <w:r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val="en-US" w:eastAsia="de-DE"/>
              </w:rPr>
              <w:t xml:space="preserve">reference </w:t>
            </w:r>
            <w:r w:rsidR="00B40ABE"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val="en-US" w:eastAsia="de-DE"/>
              </w:rPr>
              <w:t xml:space="preserve">sequence </w:t>
            </w:r>
          </w:p>
        </w:tc>
        <w:tc>
          <w:tcPr>
            <w:tcW w:w="2551" w:type="dxa"/>
          </w:tcPr>
          <w:p w14:paraId="50D37625" w14:textId="77777777" w:rsidR="00B40ABE" w:rsidRPr="00CB6619" w:rsidRDefault="00142469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val="en-US" w:eastAsia="de-DE"/>
              </w:rPr>
              <w:t>Accession</w:t>
            </w:r>
            <w:r w:rsidR="00B40ABE"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val="en-US" w:eastAsia="de-DE"/>
              </w:rPr>
              <w:t xml:space="preserve"> number for coded protein </w:t>
            </w:r>
            <w:r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val="en-US" w:eastAsia="de-DE"/>
              </w:rPr>
              <w:t>reference sequence</w:t>
            </w:r>
          </w:p>
        </w:tc>
        <w:tc>
          <w:tcPr>
            <w:tcW w:w="1801" w:type="dxa"/>
          </w:tcPr>
          <w:p w14:paraId="5B6846F3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b/>
                <w:sz w:val="16"/>
                <w:szCs w:val="16"/>
                <w:lang w:eastAsia="de-DE"/>
              </w:rPr>
            </w:pPr>
            <w:proofErr w:type="spellStart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>Functional</w:t>
            </w:r>
            <w:proofErr w:type="spellEnd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>domains</w:t>
            </w:r>
            <w:proofErr w:type="spellEnd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>and</w:t>
            </w:r>
            <w:proofErr w:type="spellEnd"/>
            <w:r w:rsidRPr="00CB6619">
              <w:rPr>
                <w:rFonts w:ascii="Helvetica" w:eastAsia="Times New Roman" w:hAnsi="Helvetica" w:cs="Arial"/>
                <w:b/>
                <w:color w:val="000000"/>
                <w:kern w:val="24"/>
                <w:sz w:val="16"/>
                <w:szCs w:val="16"/>
                <w:lang w:eastAsia="de-DE"/>
              </w:rPr>
              <w:t xml:space="preserve"> Features</w:t>
            </w:r>
          </w:p>
        </w:tc>
      </w:tr>
      <w:tr w:rsidR="00B40ABE" w:rsidRPr="00CB6619" w14:paraId="53B0E5E8" w14:textId="77777777" w:rsidTr="00A61EB4">
        <w:trPr>
          <w:trHeight w:val="496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FCD0C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  <w:t>β</w:t>
            </w:r>
            <w:r w:rsidRPr="00CB6619">
              <w:rPr>
                <w:rFonts w:ascii="Helvetica" w:eastAsia="Times New Roman" w:hAnsi="Helvetica" w:cs="Arial"/>
                <w:sz w:val="16"/>
                <w:szCs w:val="16"/>
                <w:vertAlign w:val="subscript"/>
                <w:lang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A25F2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476180-9047681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E6D8F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632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DED13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76</w:t>
            </w:r>
          </w:p>
        </w:tc>
        <w:tc>
          <w:tcPr>
            <w:tcW w:w="2551" w:type="dxa"/>
          </w:tcPr>
          <w:p w14:paraId="330CE1D9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39</w:t>
            </w:r>
          </w:p>
        </w:tc>
        <w:tc>
          <w:tcPr>
            <w:tcW w:w="1801" w:type="dxa"/>
          </w:tcPr>
          <w:p w14:paraId="104103B2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Start,</w:t>
            </w:r>
          </w:p>
          <w:p w14:paraId="2937908B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L27 </w:t>
            </w:r>
          </w:p>
        </w:tc>
      </w:tr>
      <w:tr w:rsidR="00B40ABE" w:rsidRPr="00CB6619" w14:paraId="368CA66B" w14:textId="77777777" w:rsidTr="00A61EB4">
        <w:trPr>
          <w:trHeight w:val="496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70E513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0E40B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476183-9047681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9412E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629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164A9E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77</w:t>
            </w:r>
          </w:p>
        </w:tc>
        <w:tc>
          <w:tcPr>
            <w:tcW w:w="2551" w:type="dxa"/>
          </w:tcPr>
          <w:p w14:paraId="55395F1F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40</w:t>
            </w:r>
          </w:p>
        </w:tc>
        <w:tc>
          <w:tcPr>
            <w:tcW w:w="1801" w:type="dxa"/>
          </w:tcPr>
          <w:p w14:paraId="15030C4B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Start,</w:t>
            </w:r>
          </w:p>
          <w:p w14:paraId="30FB5F88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L27</w:t>
            </w:r>
          </w:p>
        </w:tc>
      </w:tr>
      <w:tr w:rsidR="00B40ABE" w:rsidRPr="00CB6619" w14:paraId="39B9ADB9" w14:textId="77777777" w:rsidTr="00A61EB4">
        <w:trPr>
          <w:trHeight w:val="496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931AF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3E61C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476185-9047681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F8A5B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 xml:space="preserve">627 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B71CA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69, XM_006507767, XM_006507771, XM_006507770</w:t>
            </w:r>
          </w:p>
        </w:tc>
        <w:tc>
          <w:tcPr>
            <w:tcW w:w="2551" w:type="dxa"/>
          </w:tcPr>
          <w:p w14:paraId="18293D15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Non coding for 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XM_006507769,</w:t>
            </w:r>
          </w:p>
          <w:p w14:paraId="01191B49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30, XP_006507834, XP_006507833</w:t>
            </w:r>
          </w:p>
        </w:tc>
        <w:tc>
          <w:tcPr>
            <w:tcW w:w="1801" w:type="dxa"/>
          </w:tcPr>
          <w:p w14:paraId="3B386C07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Start,</w:t>
            </w:r>
          </w:p>
          <w:p w14:paraId="7E951E55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L27</w:t>
            </w:r>
          </w:p>
        </w:tc>
      </w:tr>
      <w:tr w:rsidR="00B40ABE" w:rsidRPr="00CB6619" w14:paraId="6FEBE815" w14:textId="77777777" w:rsidTr="00A61EB4">
        <w:trPr>
          <w:trHeight w:val="496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A5C03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8B5B4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476187-9047681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FB9B2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625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3AC85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2 </w:t>
            </w:r>
          </w:p>
        </w:tc>
        <w:tc>
          <w:tcPr>
            <w:tcW w:w="2551" w:type="dxa"/>
          </w:tcPr>
          <w:p w14:paraId="7E9E2F66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35</w:t>
            </w:r>
          </w:p>
        </w:tc>
        <w:tc>
          <w:tcPr>
            <w:tcW w:w="1801" w:type="dxa"/>
          </w:tcPr>
          <w:p w14:paraId="158D4807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Start,</w:t>
            </w:r>
          </w:p>
          <w:p w14:paraId="681104A4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L27</w:t>
            </w:r>
          </w:p>
        </w:tc>
      </w:tr>
      <w:tr w:rsidR="00B40ABE" w:rsidRPr="00CB6619" w14:paraId="2B6B239E" w14:textId="77777777" w:rsidTr="00A61EB4">
        <w:trPr>
          <w:trHeight w:val="496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36C08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4593A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476189-9047681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FFC9B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62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AADF0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73</w:t>
            </w:r>
          </w:p>
        </w:tc>
        <w:tc>
          <w:tcPr>
            <w:tcW w:w="2551" w:type="dxa"/>
          </w:tcPr>
          <w:p w14:paraId="44DF8BAE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36</w:t>
            </w:r>
          </w:p>
        </w:tc>
        <w:tc>
          <w:tcPr>
            <w:tcW w:w="1801" w:type="dxa"/>
          </w:tcPr>
          <w:p w14:paraId="4EFE7497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Start,</w:t>
            </w:r>
          </w:p>
          <w:p w14:paraId="12CBB1A8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L27 </w:t>
            </w:r>
          </w:p>
        </w:tc>
      </w:tr>
      <w:tr w:rsidR="00B40ABE" w:rsidRPr="00CB6619" w14:paraId="2B2395DF" w14:textId="77777777" w:rsidTr="00A61EB4">
        <w:trPr>
          <w:trHeight w:val="496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236F8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  <w:t>β</w:t>
            </w:r>
            <w:r w:rsidRPr="00CB6619">
              <w:rPr>
                <w:rFonts w:ascii="Helvetica" w:eastAsia="Times New Roman" w:hAnsi="Helvetica" w:cs="Arial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3A861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476185-9047787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F5460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1691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4B71F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68</w:t>
            </w:r>
          </w:p>
        </w:tc>
        <w:tc>
          <w:tcPr>
            <w:tcW w:w="2551" w:type="dxa"/>
          </w:tcPr>
          <w:p w14:paraId="60A20EB4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31</w:t>
            </w:r>
          </w:p>
        </w:tc>
        <w:tc>
          <w:tcPr>
            <w:tcW w:w="1801" w:type="dxa"/>
          </w:tcPr>
          <w:p w14:paraId="441B058D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Start,</w:t>
            </w:r>
          </w:p>
          <w:p w14:paraId="5BB0DD38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L27</w:t>
            </w:r>
          </w:p>
        </w:tc>
      </w:tr>
      <w:tr w:rsidR="00B40ABE" w:rsidRPr="00CB6619" w14:paraId="60E9615B" w14:textId="77777777" w:rsidTr="00A61EB4">
        <w:trPr>
          <w:trHeight w:val="496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94E67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17659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477718-9047787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5FF43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E7965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69</w:t>
            </w:r>
          </w:p>
        </w:tc>
        <w:tc>
          <w:tcPr>
            <w:tcW w:w="2551" w:type="dxa"/>
            <w:shd w:val="clear" w:color="auto" w:fill="auto"/>
          </w:tcPr>
          <w:p w14:paraId="23C3D92E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32</w:t>
            </w:r>
          </w:p>
        </w:tc>
        <w:tc>
          <w:tcPr>
            <w:tcW w:w="1801" w:type="dxa"/>
          </w:tcPr>
          <w:p w14:paraId="2B6F8A1C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Start,</w:t>
            </w:r>
          </w:p>
          <w:p w14:paraId="71122A30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L27</w:t>
            </w:r>
          </w:p>
        </w:tc>
      </w:tr>
      <w:tr w:rsidR="00B40ABE" w:rsidRPr="00CB6619" w14:paraId="6B2BE383" w14:textId="77777777" w:rsidTr="00A61EB4">
        <w:trPr>
          <w:trHeight w:val="496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8CBE1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25F31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504806-90504937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A965E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132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77D80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76, XM_006507777, XM_006507768, XM_006507769, XM_006507767, XM_006507771, XM_006507770, XM_006507772, XM_006507773</w:t>
            </w:r>
          </w:p>
        </w:tc>
        <w:tc>
          <w:tcPr>
            <w:tcW w:w="2551" w:type="dxa"/>
          </w:tcPr>
          <w:p w14:paraId="259659D0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XP_006507839, XP_006507840, XP_006507831, XP_006507832, XP_006507830, XP_006507834, XP_006507833, XP_006507835, XP_006507836 </w:t>
            </w:r>
          </w:p>
        </w:tc>
        <w:tc>
          <w:tcPr>
            <w:tcW w:w="1801" w:type="dxa"/>
          </w:tcPr>
          <w:p w14:paraId="140050E3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L27</w:t>
            </w:r>
          </w:p>
        </w:tc>
      </w:tr>
      <w:tr w:rsidR="00B40ABE" w:rsidRPr="00CB6619" w14:paraId="1E567695" w14:textId="77777777" w:rsidTr="00A61EB4">
        <w:trPr>
          <w:trHeight w:val="496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40AA2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8AE03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731895-90732040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875AA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14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6ED06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76, XM_006507777, XM_006507768, XM_006507769, XM_006507767, XM_006507771, XM_006507770 XM_006507772, XM_006507773</w:t>
            </w:r>
          </w:p>
        </w:tc>
        <w:tc>
          <w:tcPr>
            <w:tcW w:w="2551" w:type="dxa"/>
          </w:tcPr>
          <w:p w14:paraId="6C1FD92B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</w:t>
            </w:r>
          </w:p>
        </w:tc>
        <w:tc>
          <w:tcPr>
            <w:tcW w:w="1801" w:type="dxa"/>
          </w:tcPr>
          <w:p w14:paraId="1CDB263B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L27 </w:t>
            </w:r>
          </w:p>
        </w:tc>
      </w:tr>
      <w:tr w:rsidR="00B40ABE" w:rsidRPr="00CB6619" w14:paraId="64D5B46F" w14:textId="77777777" w:rsidTr="00A61EB4">
        <w:trPr>
          <w:trHeight w:val="496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0011A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72D84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852668-90852763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A1086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9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8A9EA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76, XM_006507777, XM_006507768, XM_006507769, XM_006507767, XM_006507771, XM_006507770, XM_006507772, XM_006507773</w:t>
            </w:r>
          </w:p>
        </w:tc>
        <w:tc>
          <w:tcPr>
            <w:tcW w:w="2551" w:type="dxa"/>
          </w:tcPr>
          <w:p w14:paraId="606B498D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</w:t>
            </w:r>
          </w:p>
        </w:tc>
        <w:tc>
          <w:tcPr>
            <w:tcW w:w="1801" w:type="dxa"/>
          </w:tcPr>
          <w:p w14:paraId="0EF1945F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40ABE" w:rsidRPr="00F16532" w14:paraId="38D7143B" w14:textId="77777777" w:rsidTr="00A61EB4">
        <w:trPr>
          <w:trHeight w:val="496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801CE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  <w:t>α</w:t>
            </w:r>
            <w:r w:rsidRPr="00CB6619">
              <w:rPr>
                <w:rFonts w:ascii="Helvetica" w:eastAsia="Times New Roman" w:hAnsi="Helvetica" w:cs="Arial"/>
                <w:sz w:val="16"/>
                <w:szCs w:val="16"/>
                <w:vertAlign w:val="subscript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A22DD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887055-90887719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848D6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665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EF755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79</w:t>
            </w:r>
          </w:p>
        </w:tc>
        <w:tc>
          <w:tcPr>
            <w:tcW w:w="2551" w:type="dxa"/>
          </w:tcPr>
          <w:p w14:paraId="5B035D8E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42</w:t>
            </w:r>
          </w:p>
        </w:tc>
        <w:tc>
          <w:tcPr>
            <w:tcW w:w="1801" w:type="dxa"/>
          </w:tcPr>
          <w:p w14:paraId="2B28FD15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,</w:t>
            </w:r>
          </w:p>
          <w:p w14:paraId="5E81E911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 xml:space="preserve">Predicted </w:t>
            </w:r>
            <w:proofErr w:type="spellStart"/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>palmitoylation</w:t>
            </w:r>
            <w:proofErr w:type="spellEnd"/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at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  C3 and C5 </w:t>
            </w:r>
          </w:p>
        </w:tc>
      </w:tr>
      <w:tr w:rsidR="00B40ABE" w:rsidRPr="00CB6619" w14:paraId="7E9D6F49" w14:textId="77777777" w:rsidTr="00A61EB4">
        <w:trPr>
          <w:trHeight w:val="496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FFA38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9F0792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0915460-9091553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21B9E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5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A6359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 </w:t>
            </w:r>
          </w:p>
        </w:tc>
        <w:tc>
          <w:tcPr>
            <w:tcW w:w="2551" w:type="dxa"/>
          </w:tcPr>
          <w:p w14:paraId="326248AA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</w:t>
            </w:r>
          </w:p>
        </w:tc>
        <w:tc>
          <w:tcPr>
            <w:tcW w:w="1801" w:type="dxa"/>
          </w:tcPr>
          <w:p w14:paraId="7F8A7AFE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40ABE" w:rsidRPr="00F16532" w14:paraId="02D236BB" w14:textId="77777777" w:rsidTr="00A61EB4">
        <w:trPr>
          <w:trHeight w:val="496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33E06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α</w:t>
            </w:r>
            <w:r w:rsidRPr="00CB6619">
              <w:rPr>
                <w:rFonts w:ascii="Helvetica" w:eastAsia="Times New Roman" w:hAnsi="Helvetica" w:cs="Arial"/>
                <w:sz w:val="16"/>
                <w:szCs w:val="16"/>
                <w:vertAlign w:val="subscript"/>
                <w:lang w:val="en-US" w:eastAsia="de-DE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2F6BC8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088999-9109104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6BE62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2050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290A4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84</w:t>
            </w:r>
          </w:p>
        </w:tc>
        <w:tc>
          <w:tcPr>
            <w:tcW w:w="2551" w:type="dxa"/>
          </w:tcPr>
          <w:p w14:paraId="6D73B1A7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47</w:t>
            </w:r>
          </w:p>
        </w:tc>
        <w:tc>
          <w:tcPr>
            <w:tcW w:w="1801" w:type="dxa"/>
          </w:tcPr>
          <w:p w14:paraId="0A7337DA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,</w:t>
            </w:r>
          </w:p>
          <w:p w14:paraId="01325421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 xml:space="preserve">Predicted </w:t>
            </w:r>
            <w:proofErr w:type="spellStart"/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>palmitoylation</w:t>
            </w:r>
            <w:proofErr w:type="spellEnd"/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at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 C5 and C7</w:t>
            </w:r>
          </w:p>
        </w:tc>
      </w:tr>
      <w:tr w:rsidR="00B40ABE" w:rsidRPr="00F16532" w14:paraId="5688060B" w14:textId="77777777" w:rsidTr="00A61EB4">
        <w:trPr>
          <w:trHeight w:val="496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A5503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C3874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089000-9109104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3E9C00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2049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36805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83</w:t>
            </w:r>
          </w:p>
          <w:p w14:paraId="77EA4E3F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2C8BD32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46</w:t>
            </w:r>
          </w:p>
        </w:tc>
        <w:tc>
          <w:tcPr>
            <w:tcW w:w="1801" w:type="dxa"/>
          </w:tcPr>
          <w:p w14:paraId="1A0F202D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,</w:t>
            </w:r>
          </w:p>
          <w:p w14:paraId="51521F4F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 xml:space="preserve">Predicted </w:t>
            </w:r>
            <w:proofErr w:type="spellStart"/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>palmitoylation</w:t>
            </w:r>
            <w:proofErr w:type="spellEnd"/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at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 C5 and C7</w:t>
            </w:r>
          </w:p>
        </w:tc>
      </w:tr>
      <w:tr w:rsidR="00B40ABE" w:rsidRPr="00F16532" w14:paraId="7843EDA5" w14:textId="77777777" w:rsidTr="00A61EB4">
        <w:trPr>
          <w:trHeight w:val="496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5CC6DD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5D137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090726-9109104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82F62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32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E7495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ENSMUST00000146563</w:t>
            </w:r>
          </w:p>
        </w:tc>
        <w:tc>
          <w:tcPr>
            <w:tcW w:w="2551" w:type="dxa"/>
          </w:tcPr>
          <w:p w14:paraId="3C8B3186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801" w:type="dxa"/>
          </w:tcPr>
          <w:p w14:paraId="42F7C0C4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,</w:t>
            </w:r>
          </w:p>
          <w:p w14:paraId="35AAE5F0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 xml:space="preserve">Predicted </w:t>
            </w:r>
            <w:proofErr w:type="spellStart"/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>palmitoylation</w:t>
            </w:r>
            <w:proofErr w:type="spellEnd"/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at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  C5 and C7</w:t>
            </w:r>
          </w:p>
        </w:tc>
      </w:tr>
      <w:tr w:rsidR="00B40ABE" w:rsidRPr="00F16532" w14:paraId="20ABF8DE" w14:textId="77777777" w:rsidTr="00A61EB4">
        <w:trPr>
          <w:trHeight w:val="496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0BB64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1CD42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090728-9109104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C4653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321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B2C6FA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ENSMUST00000074273</w:t>
            </w:r>
          </w:p>
        </w:tc>
        <w:tc>
          <w:tcPr>
            <w:tcW w:w="2551" w:type="dxa"/>
          </w:tcPr>
          <w:p w14:paraId="67884314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ENSMUSP00000073885,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 E9Q2L2</w:t>
            </w:r>
          </w:p>
        </w:tc>
        <w:tc>
          <w:tcPr>
            <w:tcW w:w="1801" w:type="dxa"/>
          </w:tcPr>
          <w:p w14:paraId="7182436F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,</w:t>
            </w:r>
          </w:p>
          <w:p w14:paraId="2D61EC1E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 xml:space="preserve">Predicted </w:t>
            </w:r>
            <w:proofErr w:type="spellStart"/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>palmitoylation</w:t>
            </w:r>
            <w:proofErr w:type="spellEnd"/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at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 C5 and C7</w:t>
            </w:r>
          </w:p>
        </w:tc>
      </w:tr>
      <w:tr w:rsidR="00B40ABE" w:rsidRPr="00F16532" w14:paraId="5A3BE952" w14:textId="77777777" w:rsidTr="00A61EB4">
        <w:trPr>
          <w:trHeight w:val="496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71872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17EF0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7:91090786-9109104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FBFDE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26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05E46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NM_011807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551" w:type="dxa"/>
          </w:tcPr>
          <w:p w14:paraId="5E7D66DD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NP_035937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Q91XM9</w:t>
            </w: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801" w:type="dxa"/>
          </w:tcPr>
          <w:p w14:paraId="0BE01869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,</w:t>
            </w:r>
          </w:p>
          <w:p w14:paraId="2F152BBE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 xml:space="preserve">Predicted </w:t>
            </w:r>
            <w:proofErr w:type="spellStart"/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>palmitoylation</w:t>
            </w:r>
            <w:proofErr w:type="spellEnd"/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at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 C5 and C7</w:t>
            </w:r>
          </w:p>
        </w:tc>
      </w:tr>
      <w:tr w:rsidR="00B40ABE" w:rsidRPr="00F16532" w14:paraId="41470376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2CBB3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α</w:t>
            </w:r>
            <w:r w:rsidRPr="00CB6619">
              <w:rPr>
                <w:rFonts w:ascii="Helvetica" w:eastAsia="Times New Roman" w:hAnsi="Helvetica" w:cs="Arial"/>
                <w:sz w:val="16"/>
                <w:szCs w:val="16"/>
                <w:vertAlign w:val="subscript"/>
                <w:lang w:val="en-US"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D74DC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262487-9126299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8E5CE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509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4C70F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81, XM_017322227, XM_006507782</w:t>
            </w:r>
          </w:p>
        </w:tc>
        <w:tc>
          <w:tcPr>
            <w:tcW w:w="2551" w:type="dxa"/>
          </w:tcPr>
          <w:p w14:paraId="30255F45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44, XP_017177716, XP_006507845</w:t>
            </w:r>
          </w:p>
        </w:tc>
        <w:tc>
          <w:tcPr>
            <w:tcW w:w="1801" w:type="dxa"/>
          </w:tcPr>
          <w:p w14:paraId="24C4A539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,</w:t>
            </w:r>
          </w:p>
          <w:p w14:paraId="2703364E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  <w:lang w:val="en-US"/>
              </w:rPr>
            </w:pPr>
            <w:proofErr w:type="spellStart"/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>Palmitoylation</w:t>
            </w:r>
            <w:proofErr w:type="spellEnd"/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at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 C10 and C16</w:t>
            </w:r>
          </w:p>
        </w:tc>
      </w:tr>
      <w:tr w:rsidR="00B40ABE" w:rsidRPr="00CB6619" w14:paraId="49AB5FC7" w14:textId="77777777" w:rsidTr="00A61EB4">
        <w:trPr>
          <w:trHeight w:val="498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C9763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8A2C7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7:91449754-9144991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9A920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9FBA1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 XM_006507772, XM_006507773, XM_006507779, XM_006507783, XM_006507781, XM_01732222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, ENSMUST00000074273, ENSMUST00000146563</w:t>
            </w:r>
          </w:p>
        </w:tc>
        <w:tc>
          <w:tcPr>
            <w:tcW w:w="2551" w:type="dxa"/>
          </w:tcPr>
          <w:p w14:paraId="35972283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5, XP_006507836, XP_006507842, XP_006507846, XP_006507844, XP_01717771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</w:t>
            </w:r>
          </w:p>
        </w:tc>
        <w:tc>
          <w:tcPr>
            <w:tcW w:w="1801" w:type="dxa"/>
          </w:tcPr>
          <w:p w14:paraId="0213B8F6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</w:p>
        </w:tc>
      </w:tr>
      <w:tr w:rsidR="00B40ABE" w:rsidRPr="00CB6619" w14:paraId="2693EFB5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627CA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160B4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449757-9144991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79795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DEFFD4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70, XM_006507784, XM_006507782</w:t>
            </w:r>
          </w:p>
        </w:tc>
        <w:tc>
          <w:tcPr>
            <w:tcW w:w="2551" w:type="dxa"/>
            <w:shd w:val="clear" w:color="auto" w:fill="auto"/>
          </w:tcPr>
          <w:p w14:paraId="4909338B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XP_006507833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47, XP_006507845</w:t>
            </w:r>
          </w:p>
        </w:tc>
        <w:tc>
          <w:tcPr>
            <w:tcW w:w="1801" w:type="dxa"/>
          </w:tcPr>
          <w:p w14:paraId="010B38F0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</w:p>
        </w:tc>
      </w:tr>
      <w:tr w:rsidR="00B40ABE" w:rsidRPr="00CB6619" w14:paraId="3C603C32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FC627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ε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418B84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538625-9154319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211C5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4567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08762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86</w:t>
            </w:r>
          </w:p>
        </w:tc>
        <w:tc>
          <w:tcPr>
            <w:tcW w:w="2551" w:type="dxa"/>
          </w:tcPr>
          <w:p w14:paraId="6D16AC1E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49</w:t>
            </w:r>
          </w:p>
        </w:tc>
        <w:tc>
          <w:tcPr>
            <w:tcW w:w="1801" w:type="dxa"/>
          </w:tcPr>
          <w:p w14:paraId="19D5DBDC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,</w:t>
            </w:r>
          </w:p>
        </w:tc>
      </w:tr>
      <w:tr w:rsidR="00B40ABE" w:rsidRPr="00F16532" w14:paraId="33E56B43" w14:textId="77777777" w:rsidTr="00A61EB4">
        <w:trPr>
          <w:trHeight w:val="498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2299F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δ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3A256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672025-9167295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79475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930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736D4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78, XM_006507780</w:t>
            </w:r>
          </w:p>
          <w:p w14:paraId="4E3F3343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99E7FC8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41, XP_006507843</w:t>
            </w:r>
          </w:p>
        </w:tc>
        <w:tc>
          <w:tcPr>
            <w:tcW w:w="1801" w:type="dxa"/>
          </w:tcPr>
          <w:p w14:paraId="009911D3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,</w:t>
            </w:r>
          </w:p>
          <w:p w14:paraId="0B4D69ED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 xml:space="preserve">Predicted </w:t>
            </w:r>
            <w:proofErr w:type="spellStart"/>
            <w:r w:rsidRPr="00CB6619">
              <w:rPr>
                <w:rFonts w:ascii="Helvetica" w:hAnsi="Helvetica"/>
                <w:bCs/>
                <w:iCs/>
                <w:sz w:val="16"/>
                <w:szCs w:val="16"/>
                <w:lang w:val="en-US"/>
              </w:rPr>
              <w:t>palmitoylation</w:t>
            </w:r>
            <w:proofErr w:type="spellEnd"/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at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  C35</w:t>
            </w:r>
            <w:proofErr w:type="gramEnd"/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 and C92 </w:t>
            </w: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but with low score.</w:t>
            </w:r>
          </w:p>
        </w:tc>
      </w:tr>
      <w:tr w:rsidR="00B40ABE" w:rsidRPr="00CB6619" w14:paraId="2FA1C541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0B73B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21203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672492-9167295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C9C86E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46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B1A20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ENSMUST00000152139= AK046525</w:t>
            </w:r>
          </w:p>
        </w:tc>
        <w:tc>
          <w:tcPr>
            <w:tcW w:w="2551" w:type="dxa"/>
          </w:tcPr>
          <w:p w14:paraId="02C60243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801" w:type="dxa"/>
          </w:tcPr>
          <w:p w14:paraId="01518681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Start </w:t>
            </w:r>
          </w:p>
        </w:tc>
      </w:tr>
      <w:tr w:rsidR="00B40ABE" w:rsidRPr="00CB6619" w14:paraId="2BC5ABA7" w14:textId="77777777" w:rsidTr="00A61EB4">
        <w:trPr>
          <w:trHeight w:val="498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91689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γ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28137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711420-9171179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3EB61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379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9BE42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ENSMUST00000107193</w:t>
            </w:r>
          </w:p>
        </w:tc>
        <w:tc>
          <w:tcPr>
            <w:tcW w:w="2551" w:type="dxa"/>
          </w:tcPr>
          <w:p w14:paraId="0C54B189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/>
                <w:sz w:val="16"/>
                <w:szCs w:val="16"/>
              </w:rPr>
              <w:t>ENSMUSP00000102811,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 D3YUZ8</w:t>
            </w:r>
          </w:p>
        </w:tc>
        <w:tc>
          <w:tcPr>
            <w:tcW w:w="1801" w:type="dxa"/>
          </w:tcPr>
          <w:p w14:paraId="282B9A28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Start </w:t>
            </w:r>
          </w:p>
        </w:tc>
      </w:tr>
      <w:tr w:rsidR="00B40ABE" w:rsidRPr="00CB6619" w14:paraId="3CAFD7CD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6E535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3FD4A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711425-9171179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8F453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374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1D21E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85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</w:t>
            </w:r>
          </w:p>
          <w:p w14:paraId="5BE6AB0E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B3D0FFA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48</w:t>
            </w:r>
          </w:p>
        </w:tc>
        <w:tc>
          <w:tcPr>
            <w:tcW w:w="1801" w:type="dxa"/>
          </w:tcPr>
          <w:p w14:paraId="309AC622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Start</w:t>
            </w:r>
          </w:p>
        </w:tc>
      </w:tr>
      <w:tr w:rsidR="00B40ABE" w:rsidRPr="00CB6619" w14:paraId="353491E3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697F5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306C97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711447-9171179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2CDDA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352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FD460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11241786</w:t>
            </w:r>
          </w:p>
          <w:p w14:paraId="5A6338D8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B88ABBC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11240088</w:t>
            </w:r>
          </w:p>
        </w:tc>
        <w:tc>
          <w:tcPr>
            <w:tcW w:w="1801" w:type="dxa"/>
          </w:tcPr>
          <w:p w14:paraId="3531090A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Start </w:t>
            </w:r>
          </w:p>
        </w:tc>
      </w:tr>
      <w:tr w:rsidR="00B40ABE" w:rsidRPr="00CB6619" w14:paraId="4F5F0940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D6F5B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5D13F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7:91733091-9173314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939E7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F087E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 XM_006507772, XM_006507773, XM_006507779, XM_006507784, XM_006507783, XM_006507781, XM_017322227, XM_006507782, XM_006507786, XM_006507778, XM_006507780, XM_006507785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46563, ENSMUST00000152139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</w:t>
            </w:r>
          </w:p>
        </w:tc>
        <w:tc>
          <w:tcPr>
            <w:tcW w:w="2551" w:type="dxa"/>
          </w:tcPr>
          <w:p w14:paraId="2F959EBE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</w:t>
            </w:r>
          </w:p>
        </w:tc>
        <w:tc>
          <w:tcPr>
            <w:tcW w:w="1801" w:type="dxa"/>
          </w:tcPr>
          <w:p w14:paraId="19F7B81E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</w:p>
        </w:tc>
      </w:tr>
      <w:tr w:rsidR="00B40ABE" w:rsidRPr="00CB6619" w14:paraId="4C973F87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2B87D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C5DE3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7:91810479-91810529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ABC6E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BC89D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lastRenderedPageBreak/>
              <w:t xml:space="preserve">XM_006507780, XM_006507785, XM_011241786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ENSMUST00000146563, ENSMUST00000152139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</w:tcPr>
          <w:p w14:paraId="533C043A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lastRenderedPageBreak/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XP_006507839, XP_006507840, XP_006507831, XP_006507832, XP_006507830, XP_006507834, XP_006507833, XP_006507835, XP_006507836, XP_006507842, XP_006507847, XP_006507846, XP_006507844, XP_017177716, XP_006507845, XP_006507849, XP_006507841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lastRenderedPageBreak/>
              <w:t xml:space="preserve">XP_006507843, XP_006507848, XP_011240088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D3YUZ8</w:t>
            </w:r>
          </w:p>
        </w:tc>
        <w:tc>
          <w:tcPr>
            <w:tcW w:w="1801" w:type="dxa"/>
          </w:tcPr>
          <w:p w14:paraId="407B1311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lastRenderedPageBreak/>
              <w:t xml:space="preserve">PDZ1 </w:t>
            </w:r>
          </w:p>
        </w:tc>
      </w:tr>
      <w:tr w:rsidR="00B40ABE" w:rsidRPr="00CB6619" w14:paraId="32182494" w14:textId="77777777" w:rsidTr="00A61EB4">
        <w:trPr>
          <w:trHeight w:val="496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CFB67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lastRenderedPageBreak/>
              <w:t>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584B2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7:91872376-91872500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0782E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F5C8B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ENSMUST00000146563, ENSMUST00000152139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</w:t>
            </w:r>
          </w:p>
        </w:tc>
        <w:tc>
          <w:tcPr>
            <w:tcW w:w="2551" w:type="dxa"/>
          </w:tcPr>
          <w:p w14:paraId="56CE268C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, D3YUZ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</w:t>
            </w:r>
          </w:p>
        </w:tc>
        <w:tc>
          <w:tcPr>
            <w:tcW w:w="1801" w:type="dxa"/>
          </w:tcPr>
          <w:p w14:paraId="3DA9B1D6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PDZ1</w:t>
            </w:r>
          </w:p>
        </w:tc>
      </w:tr>
      <w:tr w:rsidR="00B40ABE" w:rsidRPr="00CB6619" w14:paraId="2CED661D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00054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98A0F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7:91900735-9190090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2185F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170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DD3D2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XM_006507776, XM_006507777, XM_006507768, XM_006507769, XM_006507767, XM_006507771, XM_006507770,  XM_006507772, XM_006507773, XM_006507779, XM_006507784, XM_006507783, XM_006507781, XM_017322227, XM_006507782, XM_006507786, XM_006507778, XM_006507780, XM_006507785, XM_011241786, 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, ENSMUST00000074273, ENSMUST00000107193, ENSMUST00000146563, ENSMUST00000152139</w:t>
            </w:r>
            <w:r w:rsidRPr="00DE269C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, </w:t>
            </w:r>
            <w:r w:rsidRPr="00DE269C">
              <w:rPr>
                <w:rFonts w:ascii="Helvetica" w:hAnsi="Helvetica"/>
                <w:bCs/>
                <w:sz w:val="16"/>
                <w:szCs w:val="16"/>
                <w:lang w:val="en-US"/>
              </w:rPr>
              <w:t>MF276899</w:t>
            </w:r>
          </w:p>
        </w:tc>
        <w:tc>
          <w:tcPr>
            <w:tcW w:w="2551" w:type="dxa"/>
          </w:tcPr>
          <w:p w14:paraId="4EF3FAED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ENSMUSP00000073885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ENSMUSP00000102811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E9Q2L2, D3YUZ8</w:t>
            </w:r>
          </w:p>
        </w:tc>
        <w:tc>
          <w:tcPr>
            <w:tcW w:w="1801" w:type="dxa"/>
          </w:tcPr>
          <w:p w14:paraId="00EE358F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PDZ1 </w:t>
            </w:r>
          </w:p>
          <w:p w14:paraId="4D897229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PDZ2</w:t>
            </w:r>
          </w:p>
        </w:tc>
      </w:tr>
      <w:tr w:rsidR="00B40ABE" w:rsidRPr="00CB6619" w14:paraId="12FDFC27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335F6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9E686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7:91939999-9194013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D7972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137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8F14A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 XM_006507772, XM_006507773, XM_006507779, XM_006507784, XM_006507783, XM_006507781, XM_017322227, XM_006507782, XM_006507786, XM_006507778, XM_006507780, XM_006507785, XM_011241786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ENSMUST00000146563, ENSMUST00000152139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</w:t>
            </w:r>
          </w:p>
        </w:tc>
        <w:tc>
          <w:tcPr>
            <w:tcW w:w="2551" w:type="dxa"/>
          </w:tcPr>
          <w:p w14:paraId="49FD8CC8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1F0EB9E3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PDZ2</w:t>
            </w:r>
          </w:p>
        </w:tc>
      </w:tr>
      <w:tr w:rsidR="00B40ABE" w:rsidRPr="00CB6619" w14:paraId="5BD11B90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F30F8" w14:textId="77777777" w:rsidR="00B40ABE" w:rsidRPr="00CB6619" w:rsidRDefault="00B40ABE" w:rsidP="00B40ABE">
            <w:pPr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67AE7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>7:91965596-91965740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5BD78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>145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27E5C" w14:textId="77777777" w:rsidR="00B40ABE" w:rsidRPr="00CB6619" w:rsidRDefault="00B40ABE" w:rsidP="00B40ABE">
            <w:pPr>
              <w:spacing w:after="0" w:line="240" w:lineRule="auto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, ENSMUST00000074273, ENSMUST00000107193, 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lastRenderedPageBreak/>
              <w:t>ENSMUST00000146563, ENSMUST00000152139</w:t>
            </w:r>
            <w:r w:rsidRPr="00DE269C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, </w:t>
            </w:r>
            <w:r w:rsidRPr="00DE269C">
              <w:rPr>
                <w:rFonts w:ascii="Helvetica" w:hAnsi="Helvetica"/>
                <w:bCs/>
                <w:sz w:val="16"/>
                <w:szCs w:val="16"/>
                <w:lang w:val="en-US"/>
              </w:rPr>
              <w:t>MF276899</w:t>
            </w:r>
          </w:p>
        </w:tc>
        <w:tc>
          <w:tcPr>
            <w:tcW w:w="2551" w:type="dxa"/>
          </w:tcPr>
          <w:p w14:paraId="12565A21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lastRenderedPageBreak/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lastRenderedPageBreak/>
              <w:t>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E9Q2L2, D3YUZ8</w:t>
            </w:r>
          </w:p>
        </w:tc>
        <w:tc>
          <w:tcPr>
            <w:tcW w:w="1801" w:type="dxa"/>
          </w:tcPr>
          <w:p w14:paraId="15CC5B23" w14:textId="77777777" w:rsidR="00B40ABE" w:rsidRPr="00CB6619" w:rsidRDefault="00B40ABE" w:rsidP="00A61EB4">
            <w:pPr>
              <w:spacing w:after="0" w:line="240" w:lineRule="auto"/>
              <w:ind w:left="142"/>
              <w:textAlignment w:val="baseline"/>
              <w:rPr>
                <w:rFonts w:ascii="Helvetica" w:eastAsia="Times New Roman" w:hAnsi="Helvetica" w:cs="Arial"/>
                <w:sz w:val="16"/>
                <w:szCs w:val="16"/>
                <w:lang w:val="en-US" w:eastAsia="de-DE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val="en-US" w:eastAsia="de-DE"/>
              </w:rPr>
              <w:lastRenderedPageBreak/>
              <w:t>PDZ2</w:t>
            </w:r>
          </w:p>
        </w:tc>
      </w:tr>
      <w:tr w:rsidR="00B40ABE" w:rsidRPr="00CB6619" w14:paraId="01BD514B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B58F4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lastRenderedPageBreak/>
              <w:t>1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042DC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1968118-91968256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1D0EF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39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92EFA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eastAsia="Times New Roman" w:hAnsi="Helvetica" w:cs="Arial"/>
                <w:color w:val="000000"/>
                <w:kern w:val="24"/>
                <w:sz w:val="16"/>
                <w:szCs w:val="16"/>
                <w:lang w:eastAsia="de-DE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 XM_006507772, XM_006507773, XM_006507779, XM_006507784, XM_006507783, XM_006507781, XM_017322227, XM_006507782, XM_006507786, XM_006507778, XM_006507780, XM_006507785, XM_011241786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ENSMUST00000146563, ENSMUST00000152139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</w:t>
            </w:r>
          </w:p>
        </w:tc>
        <w:tc>
          <w:tcPr>
            <w:tcW w:w="2551" w:type="dxa"/>
          </w:tcPr>
          <w:p w14:paraId="29CBF19B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10009769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40ABE" w:rsidRPr="00CB6619" w14:paraId="3A53C1F6" w14:textId="77777777" w:rsidTr="00A61EB4">
        <w:trPr>
          <w:trHeight w:val="498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45BEC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756FD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1997166-9199732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0E1C1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5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18BA6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M_011807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XM_006507768, XM_006507769, XM_006507767, XM_006507771, XM_006507770, XM_006507772, XM_006507773, XM_006507779, XM_006507784, XM_006507783, XM_006507781, XM_017322227, XM_006507782, XM_006507786, XM_006507778, XM_006507780, XM_006507785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46563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</w:t>
            </w:r>
          </w:p>
        </w:tc>
        <w:tc>
          <w:tcPr>
            <w:tcW w:w="2551" w:type="dxa"/>
          </w:tcPr>
          <w:p w14:paraId="7D770D4F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P_035937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XP_006507831, XP_006507832, XP_006507830, XP_006507834, XP_006507833, XP_006507835, XP_006507836, XP_006507842, XP_006507847, XP_006507846, XP_006507844, XP_017177716, XP_006507845, XP_006507849, XP_006507841, XP_006507843, XP_00650784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</w:t>
            </w:r>
          </w:p>
        </w:tc>
        <w:tc>
          <w:tcPr>
            <w:tcW w:w="1801" w:type="dxa"/>
          </w:tcPr>
          <w:p w14:paraId="5B467DC4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40ABE" w:rsidRPr="00CB6619" w14:paraId="700809F4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4DA93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21BEE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1997166-9199881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67431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650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546A0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ENSMUST00000152139</w:t>
            </w:r>
          </w:p>
          <w:p w14:paraId="30742313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CB6619">
              <w:rPr>
                <w:rFonts w:ascii="Helvetica" w:hAnsi="Helvetica" w:cs="Arial"/>
                <w:sz w:val="16"/>
                <w:szCs w:val="16"/>
              </w:rPr>
              <w:t>Retained</w:t>
            </w:r>
            <w:proofErr w:type="spellEnd"/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proofErr w:type="spellStart"/>
            <w:r w:rsidRPr="00CB6619">
              <w:rPr>
                <w:rFonts w:ascii="Helvetica" w:hAnsi="Helvetica" w:cs="Arial"/>
                <w:sz w:val="16"/>
                <w:szCs w:val="16"/>
              </w:rPr>
              <w:t>intron</w:t>
            </w:r>
            <w:proofErr w:type="spellEnd"/>
          </w:p>
        </w:tc>
        <w:tc>
          <w:tcPr>
            <w:tcW w:w="2551" w:type="dxa"/>
          </w:tcPr>
          <w:p w14:paraId="727260E6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801" w:type="dxa"/>
          </w:tcPr>
          <w:p w14:paraId="28FC3EF5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</w:tr>
      <w:tr w:rsidR="00B40ABE" w:rsidRPr="00CB6619" w14:paraId="39D833BC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2C462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4CF6C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040798-92040866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64AC3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9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EDD4D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ENSMUST00000146563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</w:t>
            </w:r>
          </w:p>
        </w:tc>
        <w:tc>
          <w:tcPr>
            <w:tcW w:w="2551" w:type="dxa"/>
          </w:tcPr>
          <w:p w14:paraId="349CB13C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7A48119A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40ABE" w:rsidRPr="00CB6619" w14:paraId="01D261CB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597A0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proofErr w:type="spellStart"/>
            <w:r w:rsidRPr="00CB6619">
              <w:rPr>
                <w:rFonts w:ascii="Helvetica" w:hAnsi="Helvetica" w:cs="Arial"/>
                <w:sz w:val="16"/>
                <w:szCs w:val="16"/>
              </w:rPr>
              <w:t>ζ</w:t>
            </w:r>
            <w:r w:rsidRPr="00CB6619">
              <w:rPr>
                <w:rFonts w:ascii="Helvetica" w:hAnsi="Helvetica" w:cs="Arial"/>
                <w:sz w:val="16"/>
                <w:szCs w:val="16"/>
                <w:vertAlign w:val="subscript"/>
              </w:rPr>
              <w:t>a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6B748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062394-92062459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21D0D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131AD" w14:textId="77777777" w:rsidR="00B40ABE" w:rsidRPr="00CB6619" w:rsidRDefault="00B40ABE" w:rsidP="00B40A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  <w:t xml:space="preserve">NM_001243046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098308</w:t>
            </w:r>
          </w:p>
        </w:tc>
        <w:tc>
          <w:tcPr>
            <w:tcW w:w="2551" w:type="dxa"/>
          </w:tcPr>
          <w:p w14:paraId="08BB64EF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on </w:t>
            </w:r>
            <w:proofErr w:type="spellStart"/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1801" w:type="dxa"/>
          </w:tcPr>
          <w:p w14:paraId="181BE950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CB6619" w14:paraId="7198BAD2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FE5BA8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proofErr w:type="spellStart"/>
            <w:r w:rsidRPr="00CB6619">
              <w:rPr>
                <w:rFonts w:ascii="Helvetica" w:hAnsi="Helvetica" w:cs="Arial"/>
                <w:sz w:val="16"/>
                <w:szCs w:val="16"/>
              </w:rPr>
              <w:t>ζ</w:t>
            </w:r>
            <w:r w:rsidRPr="00CB6619">
              <w:rPr>
                <w:rFonts w:ascii="Helvetica" w:hAnsi="Helvetica" w:cs="Arial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F3959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066257-92066406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8077E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50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41F80" w14:textId="77777777" w:rsidR="00B40ABE" w:rsidRPr="00CB6619" w:rsidRDefault="00B40ABE" w:rsidP="00B40A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  <w:t xml:space="preserve">NM_001243046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</w:p>
        </w:tc>
        <w:tc>
          <w:tcPr>
            <w:tcW w:w="2551" w:type="dxa"/>
          </w:tcPr>
          <w:p w14:paraId="64994A37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 ENSMUSP0000009591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</w:p>
        </w:tc>
        <w:tc>
          <w:tcPr>
            <w:tcW w:w="1801" w:type="dxa"/>
          </w:tcPr>
          <w:p w14:paraId="67C0FC37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 xml:space="preserve">Start </w:t>
            </w:r>
          </w:p>
        </w:tc>
      </w:tr>
      <w:tr w:rsidR="00B40ABE" w:rsidRPr="00CB6619" w14:paraId="1D360DEF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43F943" w14:textId="75820D14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15</w:t>
            </w:r>
            <w:r w:rsidR="00C059DA">
              <w:rPr>
                <w:rFonts w:ascii="Helvetica" w:hAnsi="Helvetica" w:cs="Arial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E3344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/>
                <w:sz w:val="16"/>
                <w:szCs w:val="16"/>
              </w:rPr>
              <w:t>7:92088534-9208871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C18CD3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5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43B51" w14:textId="77777777" w:rsidR="00B40ABE" w:rsidRPr="00CB6619" w:rsidRDefault="00B40ABE" w:rsidP="00B40A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hAnsi="Helvetica"/>
                <w:bCs/>
                <w:sz w:val="16"/>
                <w:szCs w:val="16"/>
              </w:rPr>
              <w:t>MF276900</w:t>
            </w:r>
          </w:p>
        </w:tc>
        <w:tc>
          <w:tcPr>
            <w:tcW w:w="2551" w:type="dxa"/>
          </w:tcPr>
          <w:p w14:paraId="20A462E7" w14:textId="77777777" w:rsidR="00B40ABE" w:rsidRPr="00CB6619" w:rsidRDefault="00B40ABE" w:rsidP="00A61EB4">
            <w:pPr>
              <w:pStyle w:val="HTMLVorformatiert"/>
              <w:ind w:left="142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on </w:t>
            </w:r>
            <w:proofErr w:type="spellStart"/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1801" w:type="dxa"/>
          </w:tcPr>
          <w:p w14:paraId="5D72EE8A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</w:p>
        </w:tc>
      </w:tr>
      <w:tr w:rsidR="00B40ABE" w:rsidRPr="00CB6619" w14:paraId="3A48BA74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14F95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6E517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088562-9208871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F74A7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57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B0794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NM_00124304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lastRenderedPageBreak/>
              <w:t xml:space="preserve">XM_006507778, XM_006507780, XM_006507785, XM_011241786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ENSMUST00000146563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242E9B99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lastRenderedPageBreak/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XP_006507839, XP_006507840, XP_006507831, XP_006507832, XP_006507830, XP_006507834, XP_006507833, XP_006507835, XP_006507836, XP_006507842, XP_006507847, XP_006507846, XP_006507844, XP_017177716, XP_006507845, XP_006507849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lastRenderedPageBreak/>
              <w:t>XP_006507841, XP_006507843, XP_006507848, XP_011240088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2B140677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lastRenderedPageBreak/>
              <w:t>PDZ3</w:t>
            </w:r>
          </w:p>
        </w:tc>
      </w:tr>
      <w:tr w:rsidR="00B40ABE" w:rsidRPr="00CB6619" w14:paraId="1493777F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5C8F6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lastRenderedPageBreak/>
              <w:t>1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B5086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126540-92126642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CDF47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0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E5BEA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NM_00124304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ENSMUST00000146563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  <w:shd w:val="clear" w:color="auto" w:fill="auto"/>
          </w:tcPr>
          <w:p w14:paraId="00D917E6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,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8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D3YUZ</w:t>
            </w:r>
          </w:p>
        </w:tc>
        <w:tc>
          <w:tcPr>
            <w:tcW w:w="1801" w:type="dxa"/>
          </w:tcPr>
          <w:p w14:paraId="2376832F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DZ3</w:t>
            </w:r>
          </w:p>
        </w:tc>
      </w:tr>
      <w:tr w:rsidR="00B40ABE" w:rsidRPr="00CB6619" w14:paraId="717E109F" w14:textId="77777777" w:rsidTr="00A61EB4">
        <w:trPr>
          <w:trHeight w:val="498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C04CF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η</w:t>
            </w:r>
            <w:r w:rsidRPr="00CB6619">
              <w:rPr>
                <w:rFonts w:ascii="Helvetica" w:hAnsi="Helvetica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316E32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180409-92181052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D7976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44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9831A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89</w:t>
            </w:r>
          </w:p>
        </w:tc>
        <w:tc>
          <w:tcPr>
            <w:tcW w:w="2551" w:type="dxa"/>
          </w:tcPr>
          <w:p w14:paraId="5CF75130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on </w:t>
            </w:r>
            <w:proofErr w:type="spellStart"/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1801" w:type="dxa"/>
          </w:tcPr>
          <w:p w14:paraId="16F288FD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CB6619" w14:paraId="149F7DFF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50A53E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FEA3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180409-9218102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8ACF4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1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FBAE0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88</w:t>
            </w:r>
          </w:p>
        </w:tc>
        <w:tc>
          <w:tcPr>
            <w:tcW w:w="2551" w:type="dxa"/>
          </w:tcPr>
          <w:p w14:paraId="3330D9A0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on </w:t>
            </w:r>
            <w:proofErr w:type="spellStart"/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1801" w:type="dxa"/>
          </w:tcPr>
          <w:p w14:paraId="74199614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CB6619" w14:paraId="3A54D206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15583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2A4D12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180433-9218102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B742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89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389A9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90</w:t>
            </w:r>
          </w:p>
        </w:tc>
        <w:tc>
          <w:tcPr>
            <w:tcW w:w="2551" w:type="dxa"/>
          </w:tcPr>
          <w:p w14:paraId="5CC4C02E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on </w:t>
            </w:r>
            <w:proofErr w:type="spellStart"/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1801" w:type="dxa"/>
          </w:tcPr>
          <w:p w14:paraId="030D8FDD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CB6619" w14:paraId="209B09D0" w14:textId="77777777" w:rsidTr="00A61EB4">
        <w:trPr>
          <w:trHeight w:val="498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A079F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η</w:t>
            </w:r>
            <w:r w:rsidRPr="00CB6619">
              <w:rPr>
                <w:rFonts w:ascii="Helvetica" w:hAnsi="Helvetica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34EA2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234837-9223522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C5798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88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94BA4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XM_006507787</w:t>
            </w:r>
          </w:p>
        </w:tc>
        <w:tc>
          <w:tcPr>
            <w:tcW w:w="2551" w:type="dxa"/>
          </w:tcPr>
          <w:p w14:paraId="6117C238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on </w:t>
            </w:r>
            <w:proofErr w:type="spellStart"/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1801" w:type="dxa"/>
          </w:tcPr>
          <w:p w14:paraId="6782D10F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CB6619" w14:paraId="247946DD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43079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48FD6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234970-9223522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EE493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55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3C175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NM_001243047</w:t>
            </w:r>
          </w:p>
        </w:tc>
        <w:tc>
          <w:tcPr>
            <w:tcW w:w="2551" w:type="dxa"/>
          </w:tcPr>
          <w:p w14:paraId="4091681E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on </w:t>
            </w:r>
            <w:proofErr w:type="spellStart"/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1801" w:type="dxa"/>
          </w:tcPr>
          <w:p w14:paraId="25540CBC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CB6619" w14:paraId="3F69E715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05976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4E127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235106-9223522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E747A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20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747F4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AK039754 </w:t>
            </w:r>
          </w:p>
        </w:tc>
        <w:tc>
          <w:tcPr>
            <w:tcW w:w="2551" w:type="dxa"/>
          </w:tcPr>
          <w:p w14:paraId="6B306176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on </w:t>
            </w:r>
            <w:proofErr w:type="spellStart"/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1801" w:type="dxa"/>
          </w:tcPr>
          <w:p w14:paraId="3A17D597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CB6619" w14:paraId="28861300" w14:textId="77777777" w:rsidTr="00A61EB4">
        <w:trPr>
          <w:trHeight w:val="498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2F9AD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17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15504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286491-9228660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734E6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5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5291A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NM_001243046, NM_001243047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XM_006507789, XM_006507788, XM_006507790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AK039754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  <w:shd w:val="clear" w:color="auto" w:fill="auto"/>
          </w:tcPr>
          <w:p w14:paraId="5166CA92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,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6, XP_006507839, XP_006507840, XP_006507831, XP_006507832, XP_006507830, XP_006507834, XP_006507833, XP_006507835, XP_006507836, XP_006507842, XP_006507847, XP_006507846, XP_006507844, XP_017177716, XP_006507845, XP_006507849, XP_006507841, XP_006507843, XP_006507848, XP_011240088, XP_006507852, XP_006507851, XP_006507853,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5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  <w:shd w:val="clear" w:color="auto" w:fill="auto"/>
          </w:tcPr>
          <w:p w14:paraId="6F763441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 xml:space="preserve">Start codon (for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NP_001229976, XP_006507852, XP_006507851, XP_006507853,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50)</w:t>
            </w:r>
          </w:p>
          <w:p w14:paraId="24BF8D10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</w:pPr>
          </w:p>
          <w:p w14:paraId="63936492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>SH3</w:t>
            </w:r>
          </w:p>
        </w:tc>
      </w:tr>
      <w:tr w:rsidR="00B40ABE" w:rsidRPr="00CB6619" w14:paraId="2567DB82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3B84C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2188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286491-9228893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3892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435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140AE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ENSMUST00000146563 </w:t>
            </w:r>
            <w:proofErr w:type="spellStart"/>
            <w:r w:rsidRPr="00CB6619">
              <w:rPr>
                <w:rFonts w:ascii="Helvetica" w:hAnsi="Helvetica" w:cs="Arial"/>
                <w:sz w:val="16"/>
                <w:szCs w:val="16"/>
              </w:rPr>
              <w:t>Retained</w:t>
            </w:r>
            <w:proofErr w:type="spellEnd"/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</w:t>
            </w:r>
            <w:proofErr w:type="spellStart"/>
            <w:r w:rsidRPr="00CB6619">
              <w:rPr>
                <w:rFonts w:ascii="Helvetica" w:hAnsi="Helvetica" w:cs="Arial"/>
                <w:sz w:val="16"/>
                <w:szCs w:val="16"/>
              </w:rPr>
              <w:t>intron</w:t>
            </w:r>
            <w:proofErr w:type="spellEnd"/>
          </w:p>
        </w:tc>
        <w:tc>
          <w:tcPr>
            <w:tcW w:w="2551" w:type="dxa"/>
          </w:tcPr>
          <w:p w14:paraId="204B5729" w14:textId="77777777" w:rsidR="00B40ABE" w:rsidRPr="00CB6619" w:rsidRDefault="00B40ABE" w:rsidP="00A61EB4">
            <w:pPr>
              <w:pStyle w:val="HTMLVorformatiert"/>
              <w:ind w:left="142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801" w:type="dxa"/>
          </w:tcPr>
          <w:p w14:paraId="055B94CB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</w:tr>
      <w:tr w:rsidR="00B40ABE" w:rsidRPr="00CB6619" w14:paraId="04C5D502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CC0B4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96EE4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375554-92375730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FFEED4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77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A183A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NM_001243046, NM_001243047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lastRenderedPageBreak/>
              <w:t xml:space="preserve">XM_006507771, XM_006507770, XM_006507772, XM_006507773, XM_006507779, XM_006507784, XM_006507783, XM_006507781, XM_017322227, XM_006507782, XM_006507786, XM_006507778, XM_006507780, XM_006507785, XM_011241786, XM_006507789, XM_006507788, XM_006507790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AK039754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1200416A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lastRenderedPageBreak/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, NP_00122997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XP_006507839, XP_006507840, XP_006507831, XP_006507832, XP_006507830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lastRenderedPageBreak/>
              <w:t>XP_006507834, XP_006507833, XP_006507835, XP_006507836, XP_006507842, XP_006507847, XP_006507846, XP_006507844, XP_017177716, XP_006507845, XP_006507849, XP_006507841, XP_006507843, XP_006507848, XP_011240088, XP_006507852, XP_006507851, XP_006507853, XP_00650785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2EDA38E7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lastRenderedPageBreak/>
              <w:t>SH3</w:t>
            </w:r>
          </w:p>
        </w:tc>
      </w:tr>
      <w:tr w:rsidR="00B40ABE" w:rsidRPr="00CB6619" w14:paraId="42905EF0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894E19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lastRenderedPageBreak/>
              <w:t>1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85DA8B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386915-92386990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DC89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4DDE8" w14:textId="77777777" w:rsidR="00B40ABE" w:rsidRPr="00CB6619" w:rsidRDefault="00B40ABE" w:rsidP="00B40A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M_011807,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NM_001243046, NM_001243047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XM_006507789, XM_006507788, XM_006507790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AK039754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50E20F0E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NP_00122997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, XP_006507852, XP_006507851, XP_006507853, XP_00650785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0B687D02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H3</w:t>
            </w:r>
          </w:p>
        </w:tc>
      </w:tr>
      <w:tr w:rsidR="00B40ABE" w:rsidRPr="00CB6619" w14:paraId="22DC5036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6F348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FDFAF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417224-92417323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4FDD6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FADC9A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NM_00124304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68, XM_006507769, XM_006507767, XM_006507771, XM_006507770, XM_006507779, XM_006507784, XM_006507783, XM_006507781, XM_006507782, XM_006507786, XM_006507778, XM_006507780, XM_006507785, XM_006507789, XM_006507788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ENSMUST00000074273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00EDBBF8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XP_006507839, XP_006507831, XP_006507832, XP_006507830, XP_006507834, XP_006507833, XP_006507842, XP_006507847, XP_006507846, XP_006507844, XP_006507845, XP_006507849, XP_006507841, XP_006507843, XP_006507848, XP_006507852, XP_006507851, XP_006507850</w:t>
            </w:r>
            <w:r w:rsidRPr="00CB6619">
              <w:rPr>
                <w:rFonts w:ascii="Helvetica" w:hAnsi="Helvetica"/>
                <w:sz w:val="16"/>
                <w:szCs w:val="16"/>
              </w:rPr>
              <w:t>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</w:t>
            </w:r>
          </w:p>
        </w:tc>
        <w:tc>
          <w:tcPr>
            <w:tcW w:w="1801" w:type="dxa"/>
          </w:tcPr>
          <w:p w14:paraId="3B50B92A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CB6619" w14:paraId="2BE784D9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FDDF49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BF226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418088-92418133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574BE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CC8E2A" w14:textId="77777777" w:rsidR="00B40ABE" w:rsidRPr="00CB6619" w:rsidRDefault="00B40ABE" w:rsidP="00B40A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Helvetica" w:eastAsia="Times New Roman" w:hAnsi="Helvetica" w:cs="Arial"/>
                <w:sz w:val="16"/>
                <w:szCs w:val="16"/>
                <w:lang w:eastAsia="de-DE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NM_001243047, XM_006507777, XM_006507772, XM_006507773, XM_017322227, XM_011241786, XM_006507790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, ENSMUST00000107193, AK039754</w:t>
            </w:r>
          </w:p>
        </w:tc>
        <w:tc>
          <w:tcPr>
            <w:tcW w:w="2551" w:type="dxa"/>
          </w:tcPr>
          <w:p w14:paraId="0976C5BE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6, XP_006507840, XP_006507835, XP_006507836, XP_017177716, XP_011240088, XP_006507853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, D3YUZ8</w:t>
            </w:r>
          </w:p>
        </w:tc>
        <w:tc>
          <w:tcPr>
            <w:tcW w:w="1801" w:type="dxa"/>
          </w:tcPr>
          <w:p w14:paraId="2C8CAD77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40ABE" w:rsidRPr="00CB6619" w14:paraId="438B87ED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051C5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DE3B6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420632-92420673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57B63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B364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NM_00124304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68, XM_006507769, XM_006507767, XM_006507770, XM_006507772, XM_006507779, XM_006507784, XM_006507783, XM_006507781, XM_006507782, XM_006507786, XM_006507778, XM_006507785, XM_006507789, XM_006507788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</w:p>
        </w:tc>
        <w:tc>
          <w:tcPr>
            <w:tcW w:w="2551" w:type="dxa"/>
          </w:tcPr>
          <w:p w14:paraId="4C3DBC79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XP_006507839, XP_006507831, XP_006507832, XP_006507830, XP_006507833, XP_006507835, XP_006507842, XP_006507847, XP_006507846, XP_006507844, XP_006507845, XP_006507849, XP_006507841, XP_006507848, XP_006507852, XP_006507851, XP_00650785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</w:p>
        </w:tc>
        <w:tc>
          <w:tcPr>
            <w:tcW w:w="1801" w:type="dxa"/>
          </w:tcPr>
          <w:p w14:paraId="77744BC4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CB6619" w14:paraId="5E48AF5D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A7453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23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D7D33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427691-9242774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900B1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C672E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NM_001243046, NM_001243047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lastRenderedPageBreak/>
              <w:t xml:space="preserve">XM_006507779, XM_006507784, XM_006507783, XM_006507781, XM_017322227, XM_006507782, XM_006507786, XM_006507778, XM_006507780, XM_006507785, XM_011241786, XM_006507789, XM_006507788, XM_006507790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AK039754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2F6F4A98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lastRenderedPageBreak/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NP_00122997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XP_006507839, XP_006507840, XP_006507831, XP_006507832, XP_006507830, XP_006507834, XP_006507833, XP_006507835, XP_006507836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lastRenderedPageBreak/>
              <w:t>XP_006507842, XP_006507847, XP_006507846, XP_006507844, XP_017177716, XP_006507845, XP_006507849, XP_006507841, XP_006507843, XP_006507848, XP_011240088, XP_006507852, XP_006507851, XP_006507853, XP_00650785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5B8D7EDC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40ABE" w:rsidRPr="00CB6619" w14:paraId="7583942D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C5CC7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lastRenderedPageBreak/>
              <w:t>2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FF78A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428557-9242865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83A48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02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70AB22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NM_001243046, NM_001243047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XM_006507789, XM_006507788, XM_006507790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AK039754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3561FC10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NP_00122997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, XP_006507852, XP_006507851, XP_006507853, XP_00650785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0B0FBAF2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UK</w:t>
            </w:r>
          </w:p>
        </w:tc>
      </w:tr>
      <w:tr w:rsidR="00B40ABE" w:rsidRPr="00CB6619" w14:paraId="14BE195A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88060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25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1D0CC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430997-92431169 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3E77F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7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4AE41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NM_001243046, NM_001243047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XM_006507789, XM_006507788, XM_006507790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AK039754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471DD984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NP_00122997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, XP_006507852, XP_006507851, XP_006507853, XP_00650785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5F2E77FD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UK</w:t>
            </w:r>
          </w:p>
        </w:tc>
      </w:tr>
      <w:tr w:rsidR="00B40ABE" w:rsidRPr="00CB6619" w14:paraId="65E01EDB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F4F83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A28D0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437965-9243807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FC6D5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0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B3170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NM_001243046, NM_001243047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XM_006507789, XM_006507788, XM_006507790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AK039754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64A4948A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NP_00122997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, XP_006507852, XP_006507851, XP_006507853, XP_00650785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18E35FD5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UK</w:t>
            </w:r>
          </w:p>
        </w:tc>
      </w:tr>
      <w:tr w:rsidR="00B40ABE" w:rsidRPr="00CB6619" w14:paraId="25D28473" w14:textId="77777777" w:rsidTr="00A61EB4">
        <w:trPr>
          <w:trHeight w:val="498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CA567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lastRenderedPageBreak/>
              <w:t>27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24533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442604-92442695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574C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D68BC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NM_001243046, NM_001243047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XM_006507768, XM_006507769, XM_006507767, XM_006507771, XM_006507770, XM_006507772, XM_006507773, XM_006507779, XM_006507784, XM_006507783, XM_006507781, XM_017322227, XM_006507782, XM_006507786, XM_006507778, XM_006507780, XM_006507785, XM_011241786, XM_006507789, XM_006507788, XM_006507790, XM_00650778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ENSMUST00000074273, ENSMUST00000107193, AK039754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1497AC7F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NP_00122997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, XP_006507831, XP_006507832, XP_006507830, XP_006507834, XP_006507833, XP_006507835, XP_006507836, XP_006507842, XP_006507847, XP_006507846, XP_006507844, XP_017177716, XP_006507845, XP_006507849, XP_006507841, XP_006507843, XP_006507848, XP_011240088, XP_006507852, XP_006507851, XP_006507853, XP_00650785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D3YWU0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E9Q2L2, D3YUZ8</w:t>
            </w:r>
          </w:p>
        </w:tc>
        <w:tc>
          <w:tcPr>
            <w:tcW w:w="1801" w:type="dxa"/>
          </w:tcPr>
          <w:p w14:paraId="19C14075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UK</w:t>
            </w:r>
          </w:p>
        </w:tc>
      </w:tr>
      <w:tr w:rsidR="00B40ABE" w:rsidRPr="00CB6619" w14:paraId="081B72E4" w14:textId="77777777" w:rsidTr="00A61EB4">
        <w:trPr>
          <w:trHeight w:val="498"/>
        </w:trPr>
        <w:tc>
          <w:tcPr>
            <w:tcW w:w="7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2FEF3F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9F199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444511-92447003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6266A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49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C9451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ENSMUST00000074273, ENSMUST00000107193</w:t>
            </w:r>
          </w:p>
        </w:tc>
        <w:tc>
          <w:tcPr>
            <w:tcW w:w="2551" w:type="dxa"/>
          </w:tcPr>
          <w:p w14:paraId="6902AFE1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/>
                <w:sz w:val="16"/>
                <w:szCs w:val="16"/>
                <w:lang w:val="en-US"/>
              </w:rPr>
              <w:t>ENSMUSP00000073885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1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, E9Q2L2</w:t>
            </w: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>D3YUZ8</w:t>
            </w:r>
          </w:p>
        </w:tc>
        <w:tc>
          <w:tcPr>
            <w:tcW w:w="1801" w:type="dxa"/>
            <w:vMerge w:val="restart"/>
          </w:tcPr>
          <w:p w14:paraId="27223D61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 xml:space="preserve">GUK, </w:t>
            </w:r>
          </w:p>
          <w:p w14:paraId="679988A1" w14:textId="77777777" w:rsidR="00B40ABE" w:rsidRPr="00CB6619" w:rsidRDefault="00B40ABE" w:rsidP="00A61EB4">
            <w:pPr>
              <w:pStyle w:val="StandardWeb"/>
              <w:spacing w:before="0" w:beforeAutospacing="0" w:after="0" w:afterAutospacing="0"/>
              <w:ind w:left="142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</w:tr>
      <w:tr w:rsidR="00B40ABE" w:rsidRPr="00CB6619" w14:paraId="620F724D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3459C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22EAA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444511-92446484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5040E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974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94DD3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AK039754</w:t>
            </w:r>
          </w:p>
        </w:tc>
        <w:tc>
          <w:tcPr>
            <w:tcW w:w="2551" w:type="dxa"/>
          </w:tcPr>
          <w:p w14:paraId="244B6F18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801" w:type="dxa"/>
            <w:vMerge/>
          </w:tcPr>
          <w:p w14:paraId="7CF1C495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</w:pPr>
          </w:p>
        </w:tc>
      </w:tr>
      <w:tr w:rsidR="00B40ABE" w:rsidRPr="00F16532" w14:paraId="3EDCD725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0DCA7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D9CA2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</w:rPr>
              <w:t>7:92444511-92449106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E9B89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59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1C8D1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sz w:val="16"/>
                <w:szCs w:val="16"/>
                <w:lang w:val="en-US"/>
              </w:rPr>
              <w:t>XM_006507768, XM_006507769, XM_006507767, XM_006507771, XM_006507770, XM_006507772, XM_006507773, XM_006507779, XM_006507784, XM_006507783, XM_006507781, XM_017322227, XM_006507782, XM_006507786, XM_006507778, XM_006507780, XM_006507785, XM_011241786, XM_006507789, XM_006507788, XM_006507790, XM_006507787</w:t>
            </w:r>
          </w:p>
        </w:tc>
        <w:tc>
          <w:tcPr>
            <w:tcW w:w="2551" w:type="dxa"/>
          </w:tcPr>
          <w:p w14:paraId="2DD19893" w14:textId="77777777" w:rsidR="00B40ABE" w:rsidRPr="00CB6619" w:rsidRDefault="00B40ABE" w:rsidP="00B40ABE">
            <w:pPr>
              <w:pStyle w:val="HTMLVorformatiert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Style w:val="feature"/>
                <w:rFonts w:ascii="Helvetica" w:hAnsi="Helvetica" w:cs="Arial"/>
                <w:sz w:val="16"/>
                <w:szCs w:val="16"/>
                <w:lang w:val="en-US"/>
              </w:rPr>
              <w:t>XP_006507831, XP_006507832, XP_006507830, XP_006507834, XP_006507833, XP_006507835, XP_006507836, XP_006507842, XP_006507847, XP_006507846, XP_006507844, XP_017177716, XP_006507845, XP_006507849, XP_006507841, XP_006507843, XP_006507848, XP_011240088, XP_006507852, XP_006507851, XP_006507853, XP_006507850</w:t>
            </w:r>
          </w:p>
        </w:tc>
        <w:tc>
          <w:tcPr>
            <w:tcW w:w="1801" w:type="dxa"/>
            <w:vMerge/>
          </w:tcPr>
          <w:p w14:paraId="5CD6FE0B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</w:pPr>
          </w:p>
        </w:tc>
      </w:tr>
      <w:tr w:rsidR="00B40ABE" w:rsidRPr="00CB6619" w14:paraId="12908B25" w14:textId="77777777" w:rsidTr="00A61EB4">
        <w:trPr>
          <w:trHeight w:val="498"/>
        </w:trPr>
        <w:tc>
          <w:tcPr>
            <w:tcW w:w="71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6768A" w14:textId="77777777" w:rsidR="00B40ABE" w:rsidRPr="00CB6619" w:rsidRDefault="00B40ABE" w:rsidP="00B40ABE">
            <w:pPr>
              <w:spacing w:after="0" w:line="240" w:lineRule="auto"/>
              <w:rPr>
                <w:rFonts w:ascii="Helvetica" w:hAnsi="Helvetica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6E6CA3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:92444511-92449246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AA79F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  <w:lang w:val="en-US"/>
              </w:rPr>
              <w:t>473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0D42B8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M_011807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 NM_001243046, NM_001243047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XM_006507776, XM_006507777, </w:t>
            </w:r>
            <w:r w:rsidRPr="00CB6619">
              <w:rPr>
                <w:rFonts w:ascii="Helvetica" w:hAnsi="Helvetica"/>
                <w:sz w:val="16"/>
                <w:szCs w:val="16"/>
              </w:rPr>
              <w:t>ENSMUST00000107196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ENSMUST00000098308</w:t>
            </w:r>
            <w:r w:rsidRPr="00CB6619">
              <w:rPr>
                <w:rFonts w:ascii="Helvetica" w:hAnsi="Helvetica" w:cs="Arial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bCs/>
                <w:sz w:val="16"/>
                <w:szCs w:val="16"/>
              </w:rPr>
              <w:t>MF276899,  MF276900</w:t>
            </w:r>
          </w:p>
        </w:tc>
        <w:tc>
          <w:tcPr>
            <w:tcW w:w="2551" w:type="dxa"/>
          </w:tcPr>
          <w:p w14:paraId="52C58361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NP_035937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NP_001229975</w:t>
            </w:r>
            <w:r w:rsidRPr="00CB6619">
              <w:rPr>
                <w:rFonts w:ascii="Helvetica" w:hAnsi="Helvetica"/>
                <w:sz w:val="16"/>
                <w:szCs w:val="16"/>
              </w:rPr>
              <w:t>,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 xml:space="preserve"> NP_001229976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XP_006507839, XP_00650784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 xml:space="preserve">, </w:t>
            </w:r>
            <w:r w:rsidRPr="00CB6619">
              <w:rPr>
                <w:rFonts w:ascii="Helvetica" w:hAnsi="Helvetica"/>
                <w:sz w:val="16"/>
                <w:szCs w:val="16"/>
              </w:rPr>
              <w:t>ENSMUSP00000102814, ENSMUSP00000095910</w:t>
            </w:r>
            <w:r w:rsidRPr="00CB6619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>Q91XM9</w:t>
            </w:r>
            <w:r w:rsidRPr="00CB6619">
              <w:rPr>
                <w:rStyle w:val="feature"/>
                <w:rFonts w:ascii="Helvetica" w:hAnsi="Helvetica" w:cs="Arial"/>
                <w:sz w:val="16"/>
                <w:szCs w:val="16"/>
              </w:rPr>
              <w:t>,</w:t>
            </w:r>
            <w:r w:rsidRPr="00CB6619">
              <w:rPr>
                <w:rFonts w:ascii="Helvetica" w:hAnsi="Helvetica"/>
                <w:sz w:val="16"/>
                <w:szCs w:val="16"/>
              </w:rPr>
              <w:t xml:space="preserve"> D3YWU0</w:t>
            </w:r>
          </w:p>
        </w:tc>
        <w:tc>
          <w:tcPr>
            <w:tcW w:w="1801" w:type="dxa"/>
            <w:vMerge/>
          </w:tcPr>
          <w:p w14:paraId="7E4E07DC" w14:textId="77777777" w:rsidR="00B40ABE" w:rsidRPr="00CB6619" w:rsidRDefault="00B40ABE" w:rsidP="00B40ABE">
            <w:pPr>
              <w:pStyle w:val="StandardWeb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16"/>
                <w:szCs w:val="16"/>
              </w:rPr>
            </w:pPr>
          </w:p>
        </w:tc>
      </w:tr>
    </w:tbl>
    <w:p w14:paraId="4E36C69C" w14:textId="77777777" w:rsidR="00D860EE" w:rsidRPr="00E70164" w:rsidRDefault="00D860EE" w:rsidP="000D5CEF">
      <w:pPr>
        <w:spacing w:after="0" w:line="240" w:lineRule="auto"/>
        <w:rPr>
          <w:rFonts w:ascii="Helvetica" w:hAnsi="Helvetica"/>
          <w:sz w:val="16"/>
          <w:szCs w:val="16"/>
        </w:rPr>
      </w:pPr>
    </w:p>
    <w:sectPr w:rsidR="00D860EE" w:rsidRPr="00E701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6288D"/>
    <w:multiLevelType w:val="hybridMultilevel"/>
    <w:tmpl w:val="D0E6A148"/>
    <w:lvl w:ilvl="0" w:tplc="51EC5CBA">
      <w:start w:val="1650"/>
      <w:numFmt w:val="bullet"/>
      <w:lvlText w:val="-"/>
      <w:lvlJc w:val="left"/>
      <w:pPr>
        <w:ind w:left="720" w:hanging="360"/>
      </w:pPr>
      <w:rPr>
        <w:rFonts w:ascii="Helvetica" w:eastAsia="Times New Roman" w:hAnsi="Helvetica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FBE"/>
    <w:rsid w:val="00002EE1"/>
    <w:rsid w:val="00015C1C"/>
    <w:rsid w:val="00021123"/>
    <w:rsid w:val="0002309C"/>
    <w:rsid w:val="00023B28"/>
    <w:rsid w:val="00023DD0"/>
    <w:rsid w:val="0003219D"/>
    <w:rsid w:val="00043023"/>
    <w:rsid w:val="000441A3"/>
    <w:rsid w:val="0004723B"/>
    <w:rsid w:val="000501CF"/>
    <w:rsid w:val="00053AC3"/>
    <w:rsid w:val="000568A5"/>
    <w:rsid w:val="00066D63"/>
    <w:rsid w:val="00067E76"/>
    <w:rsid w:val="00071894"/>
    <w:rsid w:val="000753BF"/>
    <w:rsid w:val="00075A87"/>
    <w:rsid w:val="00084EAE"/>
    <w:rsid w:val="00091519"/>
    <w:rsid w:val="0009745A"/>
    <w:rsid w:val="000A02ED"/>
    <w:rsid w:val="000A2A33"/>
    <w:rsid w:val="000A30A5"/>
    <w:rsid w:val="000A7FD2"/>
    <w:rsid w:val="000B55D2"/>
    <w:rsid w:val="000C2B98"/>
    <w:rsid w:val="000C4189"/>
    <w:rsid w:val="000C737F"/>
    <w:rsid w:val="000D045D"/>
    <w:rsid w:val="000D5CEF"/>
    <w:rsid w:val="000E6931"/>
    <w:rsid w:val="000E7152"/>
    <w:rsid w:val="000F5CA4"/>
    <w:rsid w:val="0010352B"/>
    <w:rsid w:val="001047AE"/>
    <w:rsid w:val="001313B8"/>
    <w:rsid w:val="001353A9"/>
    <w:rsid w:val="00142469"/>
    <w:rsid w:val="00147CD9"/>
    <w:rsid w:val="001536BA"/>
    <w:rsid w:val="00154802"/>
    <w:rsid w:val="00163816"/>
    <w:rsid w:val="00175B44"/>
    <w:rsid w:val="00175F11"/>
    <w:rsid w:val="00176844"/>
    <w:rsid w:val="00176BA5"/>
    <w:rsid w:val="001827A9"/>
    <w:rsid w:val="00195A3C"/>
    <w:rsid w:val="00196B37"/>
    <w:rsid w:val="001A050D"/>
    <w:rsid w:val="001B20C3"/>
    <w:rsid w:val="001B22BE"/>
    <w:rsid w:val="001B4CE2"/>
    <w:rsid w:val="001C2C42"/>
    <w:rsid w:val="001D288F"/>
    <w:rsid w:val="001D4683"/>
    <w:rsid w:val="001E006B"/>
    <w:rsid w:val="001E5A85"/>
    <w:rsid w:val="001E774B"/>
    <w:rsid w:val="001F1D2B"/>
    <w:rsid w:val="001F4F95"/>
    <w:rsid w:val="00200902"/>
    <w:rsid w:val="002015A3"/>
    <w:rsid w:val="0020217B"/>
    <w:rsid w:val="00204163"/>
    <w:rsid w:val="00205BB6"/>
    <w:rsid w:val="002150FA"/>
    <w:rsid w:val="00216D1A"/>
    <w:rsid w:val="0022042D"/>
    <w:rsid w:val="00221977"/>
    <w:rsid w:val="0022226B"/>
    <w:rsid w:val="00230861"/>
    <w:rsid w:val="00233136"/>
    <w:rsid w:val="0023498A"/>
    <w:rsid w:val="002409F1"/>
    <w:rsid w:val="00241D19"/>
    <w:rsid w:val="00253CE0"/>
    <w:rsid w:val="00260795"/>
    <w:rsid w:val="00264139"/>
    <w:rsid w:val="002764C7"/>
    <w:rsid w:val="00277E19"/>
    <w:rsid w:val="002A1D5E"/>
    <w:rsid w:val="002A594B"/>
    <w:rsid w:val="002B22DD"/>
    <w:rsid w:val="002B6525"/>
    <w:rsid w:val="002C1C7A"/>
    <w:rsid w:val="002C34E0"/>
    <w:rsid w:val="002C4363"/>
    <w:rsid w:val="002C6970"/>
    <w:rsid w:val="002C7D0B"/>
    <w:rsid w:val="002D1237"/>
    <w:rsid w:val="002D2AB1"/>
    <w:rsid w:val="002D75FB"/>
    <w:rsid w:val="002F32C2"/>
    <w:rsid w:val="002F39FE"/>
    <w:rsid w:val="002F4398"/>
    <w:rsid w:val="0030026E"/>
    <w:rsid w:val="00300A29"/>
    <w:rsid w:val="0030414E"/>
    <w:rsid w:val="0032635F"/>
    <w:rsid w:val="00327802"/>
    <w:rsid w:val="003302CA"/>
    <w:rsid w:val="003311A5"/>
    <w:rsid w:val="0033435E"/>
    <w:rsid w:val="00341C35"/>
    <w:rsid w:val="00355EDF"/>
    <w:rsid w:val="00356206"/>
    <w:rsid w:val="00362B4D"/>
    <w:rsid w:val="00382EEC"/>
    <w:rsid w:val="00394820"/>
    <w:rsid w:val="00397F59"/>
    <w:rsid w:val="003B134D"/>
    <w:rsid w:val="003B4851"/>
    <w:rsid w:val="003B5720"/>
    <w:rsid w:val="003C1C15"/>
    <w:rsid w:val="003C3F2D"/>
    <w:rsid w:val="003D0D6F"/>
    <w:rsid w:val="003D4651"/>
    <w:rsid w:val="003D50B6"/>
    <w:rsid w:val="003E32E4"/>
    <w:rsid w:val="003E3ABF"/>
    <w:rsid w:val="003F16A5"/>
    <w:rsid w:val="003F2768"/>
    <w:rsid w:val="003F276B"/>
    <w:rsid w:val="003F44B2"/>
    <w:rsid w:val="003F4B43"/>
    <w:rsid w:val="003F4D19"/>
    <w:rsid w:val="004008C3"/>
    <w:rsid w:val="00404841"/>
    <w:rsid w:val="00421E32"/>
    <w:rsid w:val="00433FFE"/>
    <w:rsid w:val="0043415F"/>
    <w:rsid w:val="004355B7"/>
    <w:rsid w:val="00446EFD"/>
    <w:rsid w:val="00450F04"/>
    <w:rsid w:val="004516BC"/>
    <w:rsid w:val="004558F1"/>
    <w:rsid w:val="00456229"/>
    <w:rsid w:val="00467290"/>
    <w:rsid w:val="00471E65"/>
    <w:rsid w:val="00473997"/>
    <w:rsid w:val="00481CA1"/>
    <w:rsid w:val="00482025"/>
    <w:rsid w:val="00485616"/>
    <w:rsid w:val="004861DE"/>
    <w:rsid w:val="004871B6"/>
    <w:rsid w:val="00495BD8"/>
    <w:rsid w:val="004A016D"/>
    <w:rsid w:val="004A0774"/>
    <w:rsid w:val="004A3206"/>
    <w:rsid w:val="004A760A"/>
    <w:rsid w:val="004B3D22"/>
    <w:rsid w:val="004C2315"/>
    <w:rsid w:val="004D19C3"/>
    <w:rsid w:val="004D4390"/>
    <w:rsid w:val="004E5851"/>
    <w:rsid w:val="004E71C6"/>
    <w:rsid w:val="004F548C"/>
    <w:rsid w:val="004F6BB8"/>
    <w:rsid w:val="004F7419"/>
    <w:rsid w:val="005012E0"/>
    <w:rsid w:val="005014EA"/>
    <w:rsid w:val="00501685"/>
    <w:rsid w:val="00501A0B"/>
    <w:rsid w:val="00502008"/>
    <w:rsid w:val="00504E17"/>
    <w:rsid w:val="00515000"/>
    <w:rsid w:val="00531269"/>
    <w:rsid w:val="005312F3"/>
    <w:rsid w:val="00534441"/>
    <w:rsid w:val="00534AC0"/>
    <w:rsid w:val="00536D2C"/>
    <w:rsid w:val="00545B81"/>
    <w:rsid w:val="00552F22"/>
    <w:rsid w:val="00553CBA"/>
    <w:rsid w:val="00557E38"/>
    <w:rsid w:val="00563548"/>
    <w:rsid w:val="00564A64"/>
    <w:rsid w:val="00575B13"/>
    <w:rsid w:val="0057653B"/>
    <w:rsid w:val="00577759"/>
    <w:rsid w:val="0058561D"/>
    <w:rsid w:val="00585D6D"/>
    <w:rsid w:val="005944F2"/>
    <w:rsid w:val="005A2A4A"/>
    <w:rsid w:val="005B003D"/>
    <w:rsid w:val="005B00FB"/>
    <w:rsid w:val="005B12DF"/>
    <w:rsid w:val="005B2B08"/>
    <w:rsid w:val="005B3EF3"/>
    <w:rsid w:val="005B43AB"/>
    <w:rsid w:val="005B7649"/>
    <w:rsid w:val="005E746B"/>
    <w:rsid w:val="005F014C"/>
    <w:rsid w:val="005F0698"/>
    <w:rsid w:val="005F2577"/>
    <w:rsid w:val="005F57C7"/>
    <w:rsid w:val="006019A7"/>
    <w:rsid w:val="006029B9"/>
    <w:rsid w:val="00606771"/>
    <w:rsid w:val="00636030"/>
    <w:rsid w:val="006378BD"/>
    <w:rsid w:val="00637DEF"/>
    <w:rsid w:val="00651018"/>
    <w:rsid w:val="00666C89"/>
    <w:rsid w:val="006675A2"/>
    <w:rsid w:val="0066794C"/>
    <w:rsid w:val="00675899"/>
    <w:rsid w:val="006759C5"/>
    <w:rsid w:val="00675C2F"/>
    <w:rsid w:val="00676193"/>
    <w:rsid w:val="006805C1"/>
    <w:rsid w:val="00681534"/>
    <w:rsid w:val="006860C6"/>
    <w:rsid w:val="006865FE"/>
    <w:rsid w:val="006A54DC"/>
    <w:rsid w:val="006A6E00"/>
    <w:rsid w:val="006A7640"/>
    <w:rsid w:val="006B55A0"/>
    <w:rsid w:val="006B6416"/>
    <w:rsid w:val="006B7524"/>
    <w:rsid w:val="006C7348"/>
    <w:rsid w:val="006D3649"/>
    <w:rsid w:val="006D672D"/>
    <w:rsid w:val="006D7B0D"/>
    <w:rsid w:val="006D7E6D"/>
    <w:rsid w:val="006F2F74"/>
    <w:rsid w:val="006F3B8D"/>
    <w:rsid w:val="006F7C3F"/>
    <w:rsid w:val="007021CF"/>
    <w:rsid w:val="007070A2"/>
    <w:rsid w:val="00725195"/>
    <w:rsid w:val="0072656F"/>
    <w:rsid w:val="007301B7"/>
    <w:rsid w:val="00734082"/>
    <w:rsid w:val="007412FC"/>
    <w:rsid w:val="00742DCC"/>
    <w:rsid w:val="00743CCA"/>
    <w:rsid w:val="00745F0E"/>
    <w:rsid w:val="00751767"/>
    <w:rsid w:val="00755E69"/>
    <w:rsid w:val="00761C39"/>
    <w:rsid w:val="007655E9"/>
    <w:rsid w:val="007675A5"/>
    <w:rsid w:val="00772A83"/>
    <w:rsid w:val="00773E0F"/>
    <w:rsid w:val="00774A3A"/>
    <w:rsid w:val="00793C9A"/>
    <w:rsid w:val="007A4BEC"/>
    <w:rsid w:val="007A5347"/>
    <w:rsid w:val="007B2787"/>
    <w:rsid w:val="007B4C41"/>
    <w:rsid w:val="007B552A"/>
    <w:rsid w:val="007D2621"/>
    <w:rsid w:val="007D7965"/>
    <w:rsid w:val="007F1958"/>
    <w:rsid w:val="00801978"/>
    <w:rsid w:val="00802777"/>
    <w:rsid w:val="00807107"/>
    <w:rsid w:val="00807936"/>
    <w:rsid w:val="0081418B"/>
    <w:rsid w:val="00833961"/>
    <w:rsid w:val="00835C26"/>
    <w:rsid w:val="0085661F"/>
    <w:rsid w:val="00865036"/>
    <w:rsid w:val="008653F7"/>
    <w:rsid w:val="00865FA8"/>
    <w:rsid w:val="0087142E"/>
    <w:rsid w:val="00871513"/>
    <w:rsid w:val="00877829"/>
    <w:rsid w:val="008808CA"/>
    <w:rsid w:val="00880F48"/>
    <w:rsid w:val="008A1E11"/>
    <w:rsid w:val="008A384D"/>
    <w:rsid w:val="008A710C"/>
    <w:rsid w:val="008A7343"/>
    <w:rsid w:val="008B2C7D"/>
    <w:rsid w:val="008B4DB1"/>
    <w:rsid w:val="008B610E"/>
    <w:rsid w:val="008B683E"/>
    <w:rsid w:val="008D34BB"/>
    <w:rsid w:val="008D4164"/>
    <w:rsid w:val="008D74AA"/>
    <w:rsid w:val="008E0DB5"/>
    <w:rsid w:val="008E534D"/>
    <w:rsid w:val="00903722"/>
    <w:rsid w:val="009040F8"/>
    <w:rsid w:val="009069E2"/>
    <w:rsid w:val="00921C15"/>
    <w:rsid w:val="00924D91"/>
    <w:rsid w:val="009251E7"/>
    <w:rsid w:val="00927DF7"/>
    <w:rsid w:val="00934E38"/>
    <w:rsid w:val="00937880"/>
    <w:rsid w:val="00942AB5"/>
    <w:rsid w:val="00951252"/>
    <w:rsid w:val="009527E8"/>
    <w:rsid w:val="009569DA"/>
    <w:rsid w:val="009569F5"/>
    <w:rsid w:val="009571D5"/>
    <w:rsid w:val="009628DB"/>
    <w:rsid w:val="00964DAE"/>
    <w:rsid w:val="00970533"/>
    <w:rsid w:val="00970C2A"/>
    <w:rsid w:val="00974DBF"/>
    <w:rsid w:val="00980BE2"/>
    <w:rsid w:val="0098103B"/>
    <w:rsid w:val="0099308E"/>
    <w:rsid w:val="00993A95"/>
    <w:rsid w:val="00995E5C"/>
    <w:rsid w:val="009A41AF"/>
    <w:rsid w:val="009B060C"/>
    <w:rsid w:val="009C383C"/>
    <w:rsid w:val="009C4EAD"/>
    <w:rsid w:val="009E2216"/>
    <w:rsid w:val="009F16A1"/>
    <w:rsid w:val="009F4CE3"/>
    <w:rsid w:val="00A10F93"/>
    <w:rsid w:val="00A128B0"/>
    <w:rsid w:val="00A12A2C"/>
    <w:rsid w:val="00A26ED2"/>
    <w:rsid w:val="00A305AD"/>
    <w:rsid w:val="00A30EA9"/>
    <w:rsid w:val="00A346B4"/>
    <w:rsid w:val="00A35743"/>
    <w:rsid w:val="00A40A66"/>
    <w:rsid w:val="00A434AF"/>
    <w:rsid w:val="00A4686B"/>
    <w:rsid w:val="00A543A2"/>
    <w:rsid w:val="00A56EE0"/>
    <w:rsid w:val="00A61C67"/>
    <w:rsid w:val="00A61EB4"/>
    <w:rsid w:val="00A65A25"/>
    <w:rsid w:val="00A66EA8"/>
    <w:rsid w:val="00A85846"/>
    <w:rsid w:val="00A909BB"/>
    <w:rsid w:val="00A93DE1"/>
    <w:rsid w:val="00A94D8D"/>
    <w:rsid w:val="00A9733D"/>
    <w:rsid w:val="00AA0D93"/>
    <w:rsid w:val="00AB04F6"/>
    <w:rsid w:val="00AB2CFE"/>
    <w:rsid w:val="00AC0C69"/>
    <w:rsid w:val="00AC40CA"/>
    <w:rsid w:val="00AD49F9"/>
    <w:rsid w:val="00AD53E3"/>
    <w:rsid w:val="00AD5E80"/>
    <w:rsid w:val="00AE35A3"/>
    <w:rsid w:val="00AE6CD5"/>
    <w:rsid w:val="00AE7E1E"/>
    <w:rsid w:val="00AF4420"/>
    <w:rsid w:val="00AF705E"/>
    <w:rsid w:val="00B10D61"/>
    <w:rsid w:val="00B12F75"/>
    <w:rsid w:val="00B177B0"/>
    <w:rsid w:val="00B2443F"/>
    <w:rsid w:val="00B33F9E"/>
    <w:rsid w:val="00B408DC"/>
    <w:rsid w:val="00B40ABE"/>
    <w:rsid w:val="00B428F1"/>
    <w:rsid w:val="00B42DF9"/>
    <w:rsid w:val="00B560FC"/>
    <w:rsid w:val="00B56713"/>
    <w:rsid w:val="00B57F1A"/>
    <w:rsid w:val="00B61503"/>
    <w:rsid w:val="00B665A0"/>
    <w:rsid w:val="00B7562F"/>
    <w:rsid w:val="00B80E2C"/>
    <w:rsid w:val="00B932A6"/>
    <w:rsid w:val="00B96511"/>
    <w:rsid w:val="00BA38ED"/>
    <w:rsid w:val="00BA4E0B"/>
    <w:rsid w:val="00BB5964"/>
    <w:rsid w:val="00BC21A2"/>
    <w:rsid w:val="00BD2276"/>
    <w:rsid w:val="00BE19A8"/>
    <w:rsid w:val="00BE2A05"/>
    <w:rsid w:val="00BE2A47"/>
    <w:rsid w:val="00C00AA0"/>
    <w:rsid w:val="00C03C63"/>
    <w:rsid w:val="00C04942"/>
    <w:rsid w:val="00C059DA"/>
    <w:rsid w:val="00C12D5F"/>
    <w:rsid w:val="00C17239"/>
    <w:rsid w:val="00C24F14"/>
    <w:rsid w:val="00C252CD"/>
    <w:rsid w:val="00C34C2C"/>
    <w:rsid w:val="00C37FA3"/>
    <w:rsid w:val="00C676B3"/>
    <w:rsid w:val="00C76396"/>
    <w:rsid w:val="00C845C8"/>
    <w:rsid w:val="00C87A8E"/>
    <w:rsid w:val="00CA2871"/>
    <w:rsid w:val="00CA6FCB"/>
    <w:rsid w:val="00CB0AAD"/>
    <w:rsid w:val="00CB5262"/>
    <w:rsid w:val="00CB631C"/>
    <w:rsid w:val="00CB6619"/>
    <w:rsid w:val="00CC4250"/>
    <w:rsid w:val="00CF19C3"/>
    <w:rsid w:val="00CF548F"/>
    <w:rsid w:val="00D03CA0"/>
    <w:rsid w:val="00D06B27"/>
    <w:rsid w:val="00D10AD0"/>
    <w:rsid w:val="00D17FF5"/>
    <w:rsid w:val="00D22A55"/>
    <w:rsid w:val="00D2501F"/>
    <w:rsid w:val="00D2698A"/>
    <w:rsid w:val="00D32487"/>
    <w:rsid w:val="00D45329"/>
    <w:rsid w:val="00D459FB"/>
    <w:rsid w:val="00D53DEC"/>
    <w:rsid w:val="00D54154"/>
    <w:rsid w:val="00D80900"/>
    <w:rsid w:val="00D860EE"/>
    <w:rsid w:val="00D87B2E"/>
    <w:rsid w:val="00D921E9"/>
    <w:rsid w:val="00D94057"/>
    <w:rsid w:val="00D974EF"/>
    <w:rsid w:val="00DA2373"/>
    <w:rsid w:val="00DA24B1"/>
    <w:rsid w:val="00DA4BD9"/>
    <w:rsid w:val="00DA78BA"/>
    <w:rsid w:val="00DB4376"/>
    <w:rsid w:val="00DB47DA"/>
    <w:rsid w:val="00DC0B58"/>
    <w:rsid w:val="00DC27B6"/>
    <w:rsid w:val="00DD0E87"/>
    <w:rsid w:val="00DE269C"/>
    <w:rsid w:val="00DF1024"/>
    <w:rsid w:val="00DF2761"/>
    <w:rsid w:val="00DF587E"/>
    <w:rsid w:val="00E03BF6"/>
    <w:rsid w:val="00E05FD7"/>
    <w:rsid w:val="00E07438"/>
    <w:rsid w:val="00E16F14"/>
    <w:rsid w:val="00E17E90"/>
    <w:rsid w:val="00E268C3"/>
    <w:rsid w:val="00E27D26"/>
    <w:rsid w:val="00E3638C"/>
    <w:rsid w:val="00E36889"/>
    <w:rsid w:val="00E370B1"/>
    <w:rsid w:val="00E40E91"/>
    <w:rsid w:val="00E41A18"/>
    <w:rsid w:val="00E4235C"/>
    <w:rsid w:val="00E4428F"/>
    <w:rsid w:val="00E51E7E"/>
    <w:rsid w:val="00E56236"/>
    <w:rsid w:val="00E60739"/>
    <w:rsid w:val="00E612ED"/>
    <w:rsid w:val="00E62F34"/>
    <w:rsid w:val="00E63DC7"/>
    <w:rsid w:val="00E63F0A"/>
    <w:rsid w:val="00E66858"/>
    <w:rsid w:val="00E67E0B"/>
    <w:rsid w:val="00E70164"/>
    <w:rsid w:val="00E76FBE"/>
    <w:rsid w:val="00E83EE6"/>
    <w:rsid w:val="00E86A14"/>
    <w:rsid w:val="00E86D7A"/>
    <w:rsid w:val="00E87766"/>
    <w:rsid w:val="00EA59F7"/>
    <w:rsid w:val="00EB7367"/>
    <w:rsid w:val="00EC06FE"/>
    <w:rsid w:val="00EC1493"/>
    <w:rsid w:val="00EC5C5B"/>
    <w:rsid w:val="00EE120F"/>
    <w:rsid w:val="00EE2887"/>
    <w:rsid w:val="00EF2C48"/>
    <w:rsid w:val="00EF56FB"/>
    <w:rsid w:val="00F02C97"/>
    <w:rsid w:val="00F05946"/>
    <w:rsid w:val="00F05A3E"/>
    <w:rsid w:val="00F0739C"/>
    <w:rsid w:val="00F10C5C"/>
    <w:rsid w:val="00F10DA7"/>
    <w:rsid w:val="00F16532"/>
    <w:rsid w:val="00F17152"/>
    <w:rsid w:val="00F30C98"/>
    <w:rsid w:val="00F40826"/>
    <w:rsid w:val="00F40A52"/>
    <w:rsid w:val="00F41A1C"/>
    <w:rsid w:val="00F4682E"/>
    <w:rsid w:val="00F46BDA"/>
    <w:rsid w:val="00F6155B"/>
    <w:rsid w:val="00F63C54"/>
    <w:rsid w:val="00F737DD"/>
    <w:rsid w:val="00F74ADD"/>
    <w:rsid w:val="00F8126D"/>
    <w:rsid w:val="00F815D4"/>
    <w:rsid w:val="00F8244D"/>
    <w:rsid w:val="00F90B7F"/>
    <w:rsid w:val="00F93421"/>
    <w:rsid w:val="00FA07AE"/>
    <w:rsid w:val="00FA2E31"/>
    <w:rsid w:val="00FA4AFA"/>
    <w:rsid w:val="00FC3875"/>
    <w:rsid w:val="00FC5BEA"/>
    <w:rsid w:val="00FD3394"/>
    <w:rsid w:val="00FE1DF7"/>
    <w:rsid w:val="00FE2249"/>
    <w:rsid w:val="00FE4DFD"/>
    <w:rsid w:val="00FF21A7"/>
    <w:rsid w:val="00FF4137"/>
    <w:rsid w:val="00FF55F5"/>
    <w:rsid w:val="00FF755B"/>
    <w:rsid w:val="00FF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E3E0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527E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Hyperlink">
    <w:name w:val="Hyperlink"/>
    <w:uiPriority w:val="99"/>
    <w:semiHidden/>
    <w:unhideWhenUsed/>
    <w:rsid w:val="009527E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009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link w:val="HTMLVorformatiert"/>
    <w:uiPriority w:val="99"/>
    <w:rsid w:val="00200902"/>
    <w:rPr>
      <w:rFonts w:ascii="Courier New" w:eastAsia="Times New Roman" w:hAnsi="Courier New" w:cs="Courier New"/>
    </w:rPr>
  </w:style>
  <w:style w:type="character" w:customStyle="1" w:styleId="feature">
    <w:name w:val="feature"/>
    <w:rsid w:val="0020090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6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606771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uiPriority w:val="99"/>
    <w:semiHidden/>
    <w:unhideWhenUsed/>
    <w:rsid w:val="00E6685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6858"/>
    <w:rPr>
      <w:sz w:val="24"/>
      <w:szCs w:val="24"/>
    </w:rPr>
  </w:style>
  <w:style w:type="character" w:customStyle="1" w:styleId="KommentartextZchn">
    <w:name w:val="Kommentartext Zchn"/>
    <w:link w:val="Kommentartext"/>
    <w:uiPriority w:val="99"/>
    <w:semiHidden/>
    <w:rsid w:val="00E66858"/>
    <w:rPr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6858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uiPriority w:val="99"/>
    <w:semiHidden/>
    <w:rsid w:val="00E66858"/>
    <w:rPr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527E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Hyperlink">
    <w:name w:val="Hyperlink"/>
    <w:uiPriority w:val="99"/>
    <w:semiHidden/>
    <w:unhideWhenUsed/>
    <w:rsid w:val="009527E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009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link w:val="HTMLVorformatiert"/>
    <w:uiPriority w:val="99"/>
    <w:rsid w:val="00200902"/>
    <w:rPr>
      <w:rFonts w:ascii="Courier New" w:eastAsia="Times New Roman" w:hAnsi="Courier New" w:cs="Courier New"/>
    </w:rPr>
  </w:style>
  <w:style w:type="character" w:customStyle="1" w:styleId="feature">
    <w:name w:val="feature"/>
    <w:rsid w:val="0020090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6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606771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uiPriority w:val="99"/>
    <w:semiHidden/>
    <w:unhideWhenUsed/>
    <w:rsid w:val="00E6685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6858"/>
    <w:rPr>
      <w:sz w:val="24"/>
      <w:szCs w:val="24"/>
    </w:rPr>
  </w:style>
  <w:style w:type="character" w:customStyle="1" w:styleId="KommentartextZchn">
    <w:name w:val="Kommentartext Zchn"/>
    <w:link w:val="Kommentartext"/>
    <w:uiPriority w:val="99"/>
    <w:semiHidden/>
    <w:rsid w:val="00E66858"/>
    <w:rPr>
      <w:sz w:val="24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6858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uiPriority w:val="99"/>
    <w:semiHidden/>
    <w:rsid w:val="00E66858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AC8A85-E031-4864-93EB-C68C22BD9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605</Words>
  <Characters>20550</Characters>
  <Application>Microsoft Office Word</Application>
  <DocSecurity>0</DocSecurity>
  <Lines>171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4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D</dc:creator>
  <cp:lastModifiedBy>Windows-Benutzer</cp:lastModifiedBy>
  <cp:revision>2</cp:revision>
  <cp:lastPrinted>2017-05-15T14:00:00Z</cp:lastPrinted>
  <dcterms:created xsi:type="dcterms:W3CDTF">2018-02-26T14:03:00Z</dcterms:created>
  <dcterms:modified xsi:type="dcterms:W3CDTF">2018-02-26T14:03:00Z</dcterms:modified>
</cp:coreProperties>
</file>